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A82CE" w14:textId="4F249718" w:rsidR="00396967" w:rsidRPr="00E33E55" w:rsidRDefault="008C57C2" w:rsidP="00396967">
      <w:pPr>
        <w:pageBreakBefore/>
        <w:spacing w:line="480" w:lineRule="auto"/>
        <w:rPr>
          <w:rFonts w:ascii="Arial" w:eastAsia="Calibri" w:hAnsi="Arial" w:cs="Arial"/>
          <w:b/>
          <w:i/>
          <w:color w:val="000000" w:themeColor="text1"/>
          <w:sz w:val="20"/>
          <w:szCs w:val="20"/>
          <w:lang w:val="en-US"/>
        </w:rPr>
      </w:pPr>
      <w:r w:rsidRPr="00E33E55">
        <w:rPr>
          <w:rFonts w:ascii="Arial" w:eastAsia="Calibri" w:hAnsi="Arial" w:cs="Arial"/>
          <w:b/>
          <w:i/>
          <w:color w:val="000000" w:themeColor="text1"/>
          <w:sz w:val="20"/>
          <w:szCs w:val="20"/>
          <w:lang w:val="en-US"/>
        </w:rPr>
        <w:t>SUPPLEMENTARY APPENDIX</w:t>
      </w:r>
    </w:p>
    <w:p w14:paraId="2FF36186" w14:textId="25C26091" w:rsidR="00396967" w:rsidRPr="00E33E55" w:rsidRDefault="00396967" w:rsidP="00396967">
      <w:pPr>
        <w:spacing w:line="480" w:lineRule="auto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 w:rsidRPr="00E33E55">
        <w:rPr>
          <w:rFonts w:ascii="Arial" w:eastAsia="Calibri" w:hAnsi="Arial" w:cs="Arial"/>
          <w:b/>
          <w:i/>
          <w:color w:val="000000" w:themeColor="text1"/>
          <w:sz w:val="20"/>
          <w:szCs w:val="20"/>
          <w:lang w:val="en-US"/>
        </w:rPr>
        <w:t>Supplementary Table 1</w:t>
      </w:r>
      <w:r w:rsidRPr="00E33E55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. Bleeding events stratified by prehospital </w:t>
      </w:r>
      <w:r w:rsidR="00380D85" w:rsidRPr="00E33E55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UFH</w:t>
      </w:r>
      <w:r w:rsidRPr="00E33E55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administration vs. no prehospital </w:t>
      </w:r>
      <w:r w:rsidR="00380D85" w:rsidRPr="00E33E55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UFH</w:t>
      </w:r>
      <w:r w:rsidRPr="00E33E55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administration.</w:t>
      </w:r>
    </w:p>
    <w:tbl>
      <w:tblPr>
        <w:tblStyle w:val="TableGrid"/>
        <w:tblW w:w="7910" w:type="dxa"/>
        <w:tblLook w:val="04A0" w:firstRow="1" w:lastRow="0" w:firstColumn="1" w:lastColumn="0" w:noHBand="0" w:noVBand="1"/>
      </w:tblPr>
      <w:tblGrid>
        <w:gridCol w:w="4106"/>
        <w:gridCol w:w="1966"/>
        <w:gridCol w:w="1838"/>
      </w:tblGrid>
      <w:tr w:rsidR="003E0B46" w:rsidRPr="00E33E55" w14:paraId="37C22D8D" w14:textId="77777777" w:rsidTr="003E0B46">
        <w:tc>
          <w:tcPr>
            <w:tcW w:w="4106" w:type="dxa"/>
            <w:tcBorders>
              <w:bottom w:val="single" w:sz="18" w:space="0" w:color="auto"/>
              <w:right w:val="single" w:sz="18" w:space="0" w:color="auto"/>
            </w:tcBorders>
          </w:tcPr>
          <w:p w14:paraId="26F1205C" w14:textId="77777777" w:rsidR="003E0B46" w:rsidRPr="00E33E55" w:rsidRDefault="003E0B46" w:rsidP="008F5F9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74768A9" w14:textId="77777777" w:rsidR="003E0B46" w:rsidRPr="00E33E55" w:rsidRDefault="003E0B46" w:rsidP="008F5F9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 UFH</w:t>
            </w:r>
          </w:p>
          <w:p w14:paraId="0B732944" w14:textId="5BD33588" w:rsidR="003E0B46" w:rsidRPr="00E33E55" w:rsidRDefault="003E0B46" w:rsidP="008F5F9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(N=</w:t>
            </w:r>
            <w:r w:rsidR="00B13E66" w:rsidRPr="00E33E5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731</w:t>
            </w:r>
            <w:r w:rsidRPr="00E33E5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6759342" w14:textId="77777777" w:rsidR="003E0B46" w:rsidRPr="00E33E55" w:rsidRDefault="003E0B46" w:rsidP="008F5F9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FH</w:t>
            </w:r>
          </w:p>
          <w:p w14:paraId="5C02BFE3" w14:textId="36D1B798" w:rsidR="003E0B46" w:rsidRPr="00E33E55" w:rsidRDefault="003E0B46" w:rsidP="008F5F9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(N=</w:t>
            </w:r>
            <w:r w:rsidR="00B13E66" w:rsidRPr="00E33E5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503</w:t>
            </w:r>
            <w:r w:rsidRPr="00E33E5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3E0B46" w:rsidRPr="00E33E55" w14:paraId="6248F515" w14:textId="77777777" w:rsidTr="00380D85">
        <w:tc>
          <w:tcPr>
            <w:tcW w:w="4106" w:type="dxa"/>
            <w:tcBorders>
              <w:right w:val="single" w:sz="18" w:space="0" w:color="auto"/>
            </w:tcBorders>
            <w:vAlign w:val="center"/>
          </w:tcPr>
          <w:p w14:paraId="2F5A406F" w14:textId="2350F403" w:rsidR="003E0B46" w:rsidRPr="00E33E55" w:rsidRDefault="00380D85" w:rsidP="00380D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ute blood loss anemia No.</w:t>
            </w:r>
          </w:p>
        </w:tc>
        <w:tc>
          <w:tcPr>
            <w:tcW w:w="196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669D5E" w14:textId="27E6C5EB" w:rsidR="003E0B46" w:rsidRPr="00E33E55" w:rsidRDefault="00B13E66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AFFE15" w14:textId="48A2321B" w:rsidR="003E0B46" w:rsidRPr="00E33E55" w:rsidRDefault="00B13E66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3E0B46" w:rsidRPr="00E33E55" w14:paraId="7B80734C" w14:textId="77777777" w:rsidTr="00380D85">
        <w:tc>
          <w:tcPr>
            <w:tcW w:w="4106" w:type="dxa"/>
            <w:tcBorders>
              <w:right w:val="single" w:sz="18" w:space="0" w:color="auto"/>
            </w:tcBorders>
            <w:vAlign w:val="center"/>
          </w:tcPr>
          <w:p w14:paraId="23EF0E68" w14:textId="2C8DD208" w:rsidR="003E0B46" w:rsidRPr="00E33E55" w:rsidRDefault="00380D85" w:rsidP="00380D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verticulitis of the colon with perforation and abscess, without indication of bleeding No.</w:t>
            </w:r>
          </w:p>
        </w:tc>
        <w:tc>
          <w:tcPr>
            <w:tcW w:w="196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087537" w14:textId="1C322CDE" w:rsidR="003E0B46" w:rsidRPr="00E33E55" w:rsidRDefault="00B13E66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8572C1" w14:textId="257C98CB" w:rsidR="003E0B46" w:rsidRPr="00E33E55" w:rsidRDefault="003E0B46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3E0B46" w:rsidRPr="00E33E55" w14:paraId="46F35FB2" w14:textId="77777777" w:rsidTr="00380D85">
        <w:tc>
          <w:tcPr>
            <w:tcW w:w="4106" w:type="dxa"/>
            <w:tcBorders>
              <w:right w:val="single" w:sz="18" w:space="0" w:color="auto"/>
            </w:tcBorders>
            <w:vAlign w:val="center"/>
          </w:tcPr>
          <w:p w14:paraId="09D420B3" w14:textId="5B9F45ED" w:rsidR="003E0B46" w:rsidRPr="00E33E55" w:rsidRDefault="00380D85" w:rsidP="00380D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leeding and hematoma as a complication of a procedure, not classified elsewhere No.</w:t>
            </w:r>
          </w:p>
        </w:tc>
        <w:tc>
          <w:tcPr>
            <w:tcW w:w="196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9F730B2" w14:textId="52609FAC" w:rsidR="003E0B46" w:rsidRPr="00E33E55" w:rsidRDefault="00B13E66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13E2F3" w14:textId="03ABE106" w:rsidR="003E0B46" w:rsidRPr="00E33E55" w:rsidRDefault="003E0B46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3E0B46" w:rsidRPr="00E33E55" w14:paraId="519C605B" w14:textId="77777777" w:rsidTr="00380D85">
        <w:tc>
          <w:tcPr>
            <w:tcW w:w="4106" w:type="dxa"/>
            <w:tcBorders>
              <w:right w:val="single" w:sz="18" w:space="0" w:color="auto"/>
            </w:tcBorders>
            <w:vAlign w:val="center"/>
          </w:tcPr>
          <w:p w14:paraId="01AB0F34" w14:textId="5357EC9F" w:rsidR="003E0B46" w:rsidRPr="00E33E55" w:rsidRDefault="00380D85" w:rsidP="00380D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verticulosis of the colon without perforation, abscess, or indication of bleeding No.</w:t>
            </w:r>
          </w:p>
        </w:tc>
        <w:tc>
          <w:tcPr>
            <w:tcW w:w="196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72E1B5" w14:textId="587774F1" w:rsidR="003E0B46" w:rsidRPr="00E33E55" w:rsidRDefault="00B13E66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49AFDA" w14:textId="209932AE" w:rsidR="003E0B46" w:rsidRPr="00E33E55" w:rsidRDefault="003E0B46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3E0B46" w:rsidRPr="00E33E55" w14:paraId="0DB4B438" w14:textId="77777777" w:rsidTr="00380D85">
        <w:tc>
          <w:tcPr>
            <w:tcW w:w="410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72956C0" w14:textId="4D7A36F4" w:rsidR="003E0B46" w:rsidRPr="00E33E55" w:rsidRDefault="00380D85" w:rsidP="00380D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eptic ulcer, chronic or unspecified, with bleeding No.</w:t>
            </w:r>
          </w:p>
        </w:tc>
        <w:tc>
          <w:tcPr>
            <w:tcW w:w="1966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7F1FFD6" w14:textId="2379A3C4" w:rsidR="003E0B46" w:rsidRPr="00E33E55" w:rsidRDefault="00380D85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9F0606C" w14:textId="7CDAFAFB" w:rsidR="003E0B46" w:rsidRPr="00E33E55" w:rsidRDefault="00380D85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3E0B46" w:rsidRPr="00E33E55" w14:paraId="5073C1FF" w14:textId="77777777" w:rsidTr="00380D85">
        <w:tc>
          <w:tcPr>
            <w:tcW w:w="4106" w:type="dxa"/>
            <w:tcBorders>
              <w:right w:val="single" w:sz="18" w:space="0" w:color="auto"/>
            </w:tcBorders>
            <w:vAlign w:val="center"/>
          </w:tcPr>
          <w:p w14:paraId="68726F9B" w14:textId="3A743D60" w:rsidR="003E0B46" w:rsidRPr="00E33E55" w:rsidRDefault="00380D85" w:rsidP="00380D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verticulitis of the colon without perforation, abscess, or indication of bleeding No.</w:t>
            </w:r>
          </w:p>
        </w:tc>
        <w:tc>
          <w:tcPr>
            <w:tcW w:w="196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9306E0B" w14:textId="113A7CD9" w:rsidR="003E0B46" w:rsidRPr="00E33E55" w:rsidRDefault="003E0B46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FA6295" w14:textId="34DBF263" w:rsidR="003E0B46" w:rsidRPr="00E33E55" w:rsidRDefault="00380D85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3E0B46" w:rsidRPr="00E33E55" w14:paraId="441C48B9" w14:textId="77777777" w:rsidTr="00380D85">
        <w:tc>
          <w:tcPr>
            <w:tcW w:w="4106" w:type="dxa"/>
            <w:tcBorders>
              <w:right w:val="single" w:sz="18" w:space="0" w:color="auto"/>
            </w:tcBorders>
            <w:vAlign w:val="center"/>
          </w:tcPr>
          <w:p w14:paraId="03E634AC" w14:textId="0BA8FFDF" w:rsidR="003E0B46" w:rsidRPr="00E33E55" w:rsidRDefault="00380D85" w:rsidP="00380D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strointestinal bleeding, not specified No.</w:t>
            </w:r>
          </w:p>
        </w:tc>
        <w:tc>
          <w:tcPr>
            <w:tcW w:w="196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7F6694" w14:textId="4A1D9DCC" w:rsidR="003E0B46" w:rsidRPr="00E33E55" w:rsidRDefault="00B13E66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38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8F092A" w14:textId="0CE0B41E" w:rsidR="003E0B46" w:rsidRPr="00E33E55" w:rsidRDefault="00B13E66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3E0B46" w:rsidRPr="00E33E55" w14:paraId="6CADA6E2" w14:textId="77777777" w:rsidTr="00380D85">
        <w:tc>
          <w:tcPr>
            <w:tcW w:w="410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C1EBDF9" w14:textId="2B220B5D" w:rsidR="003E0B46" w:rsidRPr="00E33E55" w:rsidRDefault="00380D85" w:rsidP="00380D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leeding, not classified elsewhere No.</w:t>
            </w:r>
          </w:p>
        </w:tc>
        <w:tc>
          <w:tcPr>
            <w:tcW w:w="1966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26AA7FE" w14:textId="306CFFD5" w:rsidR="003E0B46" w:rsidRPr="00E33E55" w:rsidRDefault="00380D85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0BB6709" w14:textId="5DE40439" w:rsidR="003E0B46" w:rsidRPr="00E33E55" w:rsidRDefault="00380D85" w:rsidP="00380D8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3E55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</w:tbl>
    <w:p w14:paraId="0CBAAED7" w14:textId="77777777" w:rsidR="00380D85" w:rsidRPr="00E33E55" w:rsidRDefault="00380D85" w:rsidP="009B6898">
      <w:pPr>
        <w:spacing w:line="480" w:lineRule="auto"/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</w:pPr>
    </w:p>
    <w:p w14:paraId="3C894DDD" w14:textId="79E9C355" w:rsidR="00F217D0" w:rsidRPr="00E33E55" w:rsidRDefault="00380D85">
      <w:pPr>
        <w:spacing w:line="480" w:lineRule="auto"/>
        <w:rPr>
          <w:rFonts w:ascii="Arial" w:eastAsia="Calibri" w:hAnsi="Arial" w:cs="Arial"/>
          <w:i/>
          <w:color w:val="000000" w:themeColor="text1"/>
          <w:sz w:val="20"/>
          <w:szCs w:val="20"/>
          <w:lang w:val="en-US"/>
        </w:rPr>
      </w:pPr>
      <w:r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UFH: unfractionated heparin.</w:t>
      </w:r>
    </w:p>
    <w:p w14:paraId="36A4B83F" w14:textId="6BBB42FF" w:rsidR="002958E9" w:rsidRPr="00E33E55" w:rsidRDefault="00F217D0" w:rsidP="002958E9">
      <w:pPr>
        <w:pageBreakBefore/>
        <w:spacing w:line="480" w:lineRule="auto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 w:rsidRPr="00E33E55">
        <w:rPr>
          <w:rFonts w:ascii="Arial" w:eastAsia="Calibri" w:hAnsi="Arial" w:cs="Arial"/>
          <w:b/>
          <w:i/>
          <w:color w:val="000000" w:themeColor="text1"/>
          <w:sz w:val="20"/>
          <w:szCs w:val="20"/>
          <w:lang w:val="en-US"/>
        </w:rPr>
        <w:t>Supplementary figure 1</w:t>
      </w:r>
      <w:r w:rsidRPr="00E33E55">
        <w:rPr>
          <w:rFonts w:ascii="Arial" w:eastAsia="Calibri" w:hAnsi="Arial" w:cs="Arial"/>
          <w:i/>
          <w:sz w:val="20"/>
          <w:szCs w:val="20"/>
          <w:lang w:val="en-US"/>
        </w:rPr>
        <w:t xml:space="preserve">: </w:t>
      </w:r>
      <w:r w:rsidRPr="00E33E55">
        <w:rPr>
          <w:rFonts w:ascii="Arial" w:eastAsia="Calibri" w:hAnsi="Arial" w:cs="Arial"/>
          <w:sz w:val="20"/>
          <w:szCs w:val="20"/>
          <w:lang w:val="en-US"/>
        </w:rPr>
        <w:t xml:space="preserve">Kaplan–Meier curves of </w:t>
      </w:r>
      <w:r w:rsidRPr="00E33E55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patients with confirmed NSTEMI diagnosis and pre</w:t>
      </w:r>
      <w:r w:rsidR="002958E9" w:rsidRPr="00E33E55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-</w:t>
      </w:r>
      <w:r w:rsidRPr="00E33E55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hospital UFH administration vs</w:t>
      </w:r>
      <w:bookmarkStart w:id="0" w:name="_GoBack"/>
      <w:bookmarkEnd w:id="0"/>
      <w:r w:rsidRPr="00E33E55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. without pre-hospital UFH administration</w:t>
      </w:r>
      <w:r w:rsidR="00E11C64" w:rsidRPr="00E33E55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.</w:t>
      </w:r>
    </w:p>
    <w:p w14:paraId="49325DF6" w14:textId="143454C5" w:rsidR="00F217D0" w:rsidRPr="00E33E55" w:rsidRDefault="002958E9" w:rsidP="002958E9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 w:rsidRPr="00E33E55">
        <w:rPr>
          <w:rFonts w:ascii="Arial" w:eastAsia="Calibri" w:hAnsi="Arial" w:cs="Arial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7572D082" wp14:editId="07C5CADA">
            <wp:extent cx="3663236" cy="7325958"/>
            <wp:effectExtent l="0" t="0" r="0" b="2540"/>
            <wp:docPr id="1450998401" name="Grafik 3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998401" name="Grafik 3" descr="Ein Bild, das Text, Diagramm, Screenshot, Reihe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7284" cy="7434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E1AA0" w14:textId="1E5DB990" w:rsidR="00EB1FE1" w:rsidRPr="00E33E55" w:rsidRDefault="00EB1FE1" w:rsidP="00F217D0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</w:pPr>
      <w:r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Kaplan–Meier curves of the unmatched and matched study cohort comparing patients with confirmed NSTEMI diagnosis with vs. without pre-hospital UFH.</w:t>
      </w:r>
      <w:r w:rsidR="00F217D0"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 </w:t>
      </w:r>
      <w:r w:rsidR="00F217D0" w:rsidRPr="00E33E55">
        <w:rPr>
          <w:rFonts w:ascii="Arial" w:eastAsia="Calibri" w:hAnsi="Arial" w:cs="Arial"/>
          <w:b/>
          <w:color w:val="000000" w:themeColor="text1"/>
          <w:sz w:val="18"/>
          <w:szCs w:val="18"/>
          <w:lang w:val="en-US"/>
        </w:rPr>
        <w:t>A</w:t>
      </w:r>
      <w:r w:rsidR="00F217D0"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: 1-year mortality of the unmatched cohort. </w:t>
      </w:r>
      <w:r w:rsidR="00F217D0" w:rsidRPr="00E33E55">
        <w:rPr>
          <w:rFonts w:ascii="Arial" w:eastAsia="Calibri" w:hAnsi="Arial" w:cs="Arial"/>
          <w:b/>
          <w:color w:val="000000" w:themeColor="text1"/>
          <w:sz w:val="18"/>
          <w:szCs w:val="18"/>
          <w:lang w:val="en-US"/>
        </w:rPr>
        <w:t>B</w:t>
      </w:r>
      <w:r w:rsidR="00F217D0"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: 1-year mortality of the</w:t>
      </w:r>
      <w:r w:rsidR="008C1583"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 </w:t>
      </w:r>
      <w:r w:rsidR="00F217D0"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matched cohort. CI: confidence interval; HR: hazard ratio</w:t>
      </w:r>
      <w:r w:rsidR="008C1583"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; NSTEMI: non-ST-elevation myocardial infarction; </w:t>
      </w:r>
      <w:r w:rsidR="00F217D0"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UFH: unfractionated heparin.</w:t>
      </w:r>
    </w:p>
    <w:p w14:paraId="56C13277" w14:textId="4533ADA7" w:rsidR="00EB1FE1" w:rsidRPr="00E33E55" w:rsidRDefault="00EB1FE1" w:rsidP="00EB1FE1">
      <w:pPr>
        <w:pageBreakBefore/>
        <w:spacing w:line="480" w:lineRule="auto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 w:rsidRPr="00E33E55">
        <w:rPr>
          <w:rFonts w:ascii="Arial" w:eastAsia="Calibri" w:hAnsi="Arial" w:cs="Arial"/>
          <w:b/>
          <w:i/>
          <w:color w:val="000000" w:themeColor="text1"/>
          <w:sz w:val="20"/>
          <w:szCs w:val="20"/>
          <w:lang w:val="en-US"/>
        </w:rPr>
        <w:t>Supplementary figure 2</w:t>
      </w:r>
      <w:r w:rsidRPr="00E33E55">
        <w:rPr>
          <w:rFonts w:ascii="Arial" w:eastAsia="Calibri" w:hAnsi="Arial" w:cs="Arial"/>
          <w:i/>
          <w:sz w:val="20"/>
          <w:szCs w:val="20"/>
          <w:lang w:val="en-US"/>
        </w:rPr>
        <w:t xml:space="preserve">: </w:t>
      </w:r>
      <w:r w:rsidRPr="00E33E55">
        <w:rPr>
          <w:rFonts w:ascii="Arial" w:eastAsia="Calibri" w:hAnsi="Arial" w:cs="Arial"/>
          <w:sz w:val="20"/>
          <w:szCs w:val="20"/>
          <w:lang w:val="en-US"/>
        </w:rPr>
        <w:t xml:space="preserve">Kaplan–Meier curves of </w:t>
      </w:r>
      <w:r w:rsidRPr="00E33E55">
        <w:rPr>
          <w:rFonts w:ascii="Arial" w:eastAsia="Calibri" w:hAnsi="Arial" w:cs="Arial"/>
          <w:color w:val="000000"/>
          <w:sz w:val="20"/>
          <w:szCs w:val="20"/>
          <w:lang w:val="en-GB"/>
        </w:rPr>
        <w:t>UFH recipients, stratified by confirmed versus unconfirmed NSTEMI diagnosis.</w:t>
      </w:r>
    </w:p>
    <w:p w14:paraId="61F587D1" w14:textId="164331A0" w:rsidR="00EB1FE1" w:rsidRPr="00E33E55" w:rsidRDefault="008C1583" w:rsidP="008C1583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 w:rsidRPr="00E33E55">
        <w:rPr>
          <w:rFonts w:ascii="Arial" w:eastAsia="Calibri" w:hAnsi="Arial" w:cs="Arial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232BAF1B" wp14:editId="6276A3C8">
            <wp:extent cx="4023360" cy="6705755"/>
            <wp:effectExtent l="0" t="0" r="2540" b="0"/>
            <wp:docPr id="1347298707" name="Grafik 4" descr="Ein Bild, das Text, Screenshot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298707" name="Grafik 4" descr="Ein Bild, das Text, Screenshot, Schrift, Zahl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7760" cy="6746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24F8E" w14:textId="50150BE6" w:rsidR="00EB1FE1" w:rsidRPr="00F217D0" w:rsidRDefault="00EB1FE1" w:rsidP="00F217D0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</w:pPr>
      <w:r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Kaplan–Meier curves of the unmatched and matched study cohort comparing UFH recipients, stratified by confirmed versus unconfirmed NSTEMI diagnosis. </w:t>
      </w:r>
      <w:r w:rsidRPr="00E33E55">
        <w:rPr>
          <w:rFonts w:ascii="Arial" w:eastAsia="Calibri" w:hAnsi="Arial" w:cs="Arial"/>
          <w:b/>
          <w:color w:val="000000" w:themeColor="text1"/>
          <w:sz w:val="18"/>
          <w:szCs w:val="18"/>
          <w:lang w:val="en-US"/>
        </w:rPr>
        <w:t>A</w:t>
      </w:r>
      <w:r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: 1-year mortality of the unmatched cohort. </w:t>
      </w:r>
      <w:r w:rsidRPr="00E33E55">
        <w:rPr>
          <w:rFonts w:ascii="Arial" w:eastAsia="Calibri" w:hAnsi="Arial" w:cs="Arial"/>
          <w:b/>
          <w:color w:val="000000" w:themeColor="text1"/>
          <w:sz w:val="18"/>
          <w:szCs w:val="18"/>
          <w:lang w:val="en-US"/>
        </w:rPr>
        <w:t>B</w:t>
      </w:r>
      <w:r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: 1-year mortality of the</w:t>
      </w:r>
      <w:r w:rsidR="008C1583"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 xml:space="preserve">matched cohort. </w:t>
      </w:r>
      <w:r w:rsidR="008C1583" w:rsidRPr="00E33E55">
        <w:rPr>
          <w:rFonts w:ascii="Arial" w:eastAsia="Calibri" w:hAnsi="Arial" w:cs="Arial"/>
          <w:color w:val="000000" w:themeColor="text1"/>
          <w:sz w:val="18"/>
          <w:szCs w:val="18"/>
          <w:lang w:val="en-US"/>
        </w:rPr>
        <w:t>ACS: acute coronary syndrome; CI: confidence interval; HR: hazard ratio; NSTEMI: non-ST-elevation myocardial infarction; UFH: unfractionated heparin.</w:t>
      </w:r>
    </w:p>
    <w:sectPr w:rsidR="00EB1FE1" w:rsidRPr="00F217D0" w:rsidSect="00E33E55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723C88" w14:textId="77777777" w:rsidR="0077708D" w:rsidRDefault="0077708D">
      <w:r>
        <w:separator/>
      </w:r>
    </w:p>
  </w:endnote>
  <w:endnote w:type="continuationSeparator" w:id="0">
    <w:p w14:paraId="066542E3" w14:textId="77777777" w:rsidR="0077708D" w:rsidRDefault="00777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3292435"/>
      <w:docPartObj>
        <w:docPartGallery w:val="Page Numbers (Bottom of Page)"/>
        <w:docPartUnique/>
      </w:docPartObj>
    </w:sdtPr>
    <w:sdtEndPr/>
    <w:sdtContent>
      <w:p w14:paraId="37BCB320" w14:textId="0F82BA58" w:rsidR="00BE1786" w:rsidRDefault="00BE178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3E55">
          <w:rPr>
            <w:noProof/>
          </w:rPr>
          <w:t>3</w:t>
        </w:r>
        <w:r>
          <w:fldChar w:fldCharType="end"/>
        </w:r>
      </w:p>
    </w:sdtContent>
  </w:sdt>
  <w:p w14:paraId="5D30978F" w14:textId="77777777" w:rsidR="00BE1786" w:rsidRDefault="00BE17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7C5C44" w14:textId="77777777" w:rsidR="0077708D" w:rsidRDefault="0077708D">
      <w:r>
        <w:separator/>
      </w:r>
    </w:p>
  </w:footnote>
  <w:footnote w:type="continuationSeparator" w:id="0">
    <w:p w14:paraId="3D92F1F3" w14:textId="77777777" w:rsidR="0077708D" w:rsidRDefault="007770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86F9C"/>
    <w:multiLevelType w:val="multilevel"/>
    <w:tmpl w:val="05167E5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FB66948"/>
    <w:multiLevelType w:val="hybridMultilevel"/>
    <w:tmpl w:val="6E3A33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C91FBD"/>
    <w:multiLevelType w:val="hybridMultilevel"/>
    <w:tmpl w:val="7A6C08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C0BFC"/>
    <w:multiLevelType w:val="hybridMultilevel"/>
    <w:tmpl w:val="23CEF01E"/>
    <w:lvl w:ilvl="0" w:tplc="29563A62">
      <w:start w:val="1"/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DA22FE"/>
    <w:multiLevelType w:val="hybridMultilevel"/>
    <w:tmpl w:val="6728FF44"/>
    <w:lvl w:ilvl="0" w:tplc="8670E76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B7646C"/>
    <w:multiLevelType w:val="hybridMultilevel"/>
    <w:tmpl w:val="3BDCEF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7D7010"/>
    <w:multiLevelType w:val="hybridMultilevel"/>
    <w:tmpl w:val="C9FAFA7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09013E"/>
    <w:multiLevelType w:val="hybridMultilevel"/>
    <w:tmpl w:val="DED42C8A"/>
    <w:lvl w:ilvl="0" w:tplc="95067A7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AD4403"/>
    <w:multiLevelType w:val="hybridMultilevel"/>
    <w:tmpl w:val="E9109B1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B700BE"/>
    <w:multiLevelType w:val="hybridMultilevel"/>
    <w:tmpl w:val="F962AC70"/>
    <w:lvl w:ilvl="0" w:tplc="1B9CA7D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0A71AE"/>
    <w:multiLevelType w:val="hybridMultilevel"/>
    <w:tmpl w:val="A664F33C"/>
    <w:lvl w:ilvl="0" w:tplc="E140ECA8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B312C2"/>
    <w:multiLevelType w:val="hybridMultilevel"/>
    <w:tmpl w:val="A0DCC040"/>
    <w:lvl w:ilvl="0" w:tplc="A656DAC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7507BA"/>
    <w:multiLevelType w:val="hybridMultilevel"/>
    <w:tmpl w:val="1F20593E"/>
    <w:lvl w:ilvl="0" w:tplc="225CAC8C">
      <w:start w:val="36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1846A3"/>
    <w:multiLevelType w:val="hybridMultilevel"/>
    <w:tmpl w:val="C1E86DA6"/>
    <w:lvl w:ilvl="0" w:tplc="D0F60A70">
      <w:start w:val="1"/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A16693"/>
    <w:multiLevelType w:val="hybridMultilevel"/>
    <w:tmpl w:val="20C21FDE"/>
    <w:lvl w:ilvl="0" w:tplc="DDB04638">
      <w:start w:val="1"/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1C481B"/>
    <w:multiLevelType w:val="hybridMultilevel"/>
    <w:tmpl w:val="CB2878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6A2973"/>
    <w:multiLevelType w:val="hybridMultilevel"/>
    <w:tmpl w:val="4868145E"/>
    <w:lvl w:ilvl="0" w:tplc="F036F05A">
      <w:start w:val="25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DA2543"/>
    <w:multiLevelType w:val="hybridMultilevel"/>
    <w:tmpl w:val="D0DC0FE8"/>
    <w:lvl w:ilvl="0" w:tplc="3610501C">
      <w:start w:val="483"/>
      <w:numFmt w:val="bullet"/>
      <w:lvlText w:val="-"/>
      <w:lvlJc w:val="left"/>
      <w:pPr>
        <w:ind w:left="1068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62E825A1"/>
    <w:multiLevelType w:val="multilevel"/>
    <w:tmpl w:val="9842A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5CE5DB8"/>
    <w:multiLevelType w:val="hybridMultilevel"/>
    <w:tmpl w:val="E8967D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7D41AD"/>
    <w:multiLevelType w:val="hybridMultilevel"/>
    <w:tmpl w:val="B5B471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9125DB"/>
    <w:multiLevelType w:val="hybridMultilevel"/>
    <w:tmpl w:val="3A0C3364"/>
    <w:lvl w:ilvl="0" w:tplc="8670E76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F066B4"/>
    <w:multiLevelType w:val="multilevel"/>
    <w:tmpl w:val="983E1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5436D5A"/>
    <w:multiLevelType w:val="hybridMultilevel"/>
    <w:tmpl w:val="01382156"/>
    <w:lvl w:ilvl="0" w:tplc="899CAAA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444AA9"/>
    <w:multiLevelType w:val="hybridMultilevel"/>
    <w:tmpl w:val="1BD40CCE"/>
    <w:lvl w:ilvl="0" w:tplc="9B2083F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5" w15:restartNumberingAfterBreak="0">
    <w:nsid w:val="7BD90D01"/>
    <w:multiLevelType w:val="hybridMultilevel"/>
    <w:tmpl w:val="ACE2F6F4"/>
    <w:lvl w:ilvl="0" w:tplc="692C5CC6">
      <w:start w:val="2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5"/>
  </w:num>
  <w:num w:numId="3">
    <w:abstractNumId w:val="5"/>
  </w:num>
  <w:num w:numId="4">
    <w:abstractNumId w:val="1"/>
  </w:num>
  <w:num w:numId="5">
    <w:abstractNumId w:val="9"/>
  </w:num>
  <w:num w:numId="6">
    <w:abstractNumId w:val="8"/>
  </w:num>
  <w:num w:numId="7">
    <w:abstractNumId w:val="6"/>
  </w:num>
  <w:num w:numId="8">
    <w:abstractNumId w:val="22"/>
  </w:num>
  <w:num w:numId="9">
    <w:abstractNumId w:val="18"/>
  </w:num>
  <w:num w:numId="10">
    <w:abstractNumId w:val="12"/>
  </w:num>
  <w:num w:numId="11">
    <w:abstractNumId w:val="25"/>
  </w:num>
  <w:num w:numId="12">
    <w:abstractNumId w:val="19"/>
  </w:num>
  <w:num w:numId="13">
    <w:abstractNumId w:val="24"/>
  </w:num>
  <w:num w:numId="14">
    <w:abstractNumId w:val="20"/>
  </w:num>
  <w:num w:numId="15">
    <w:abstractNumId w:val="2"/>
  </w:num>
  <w:num w:numId="16">
    <w:abstractNumId w:val="10"/>
  </w:num>
  <w:num w:numId="17">
    <w:abstractNumId w:val="17"/>
  </w:num>
  <w:num w:numId="18">
    <w:abstractNumId w:val="7"/>
  </w:num>
  <w:num w:numId="19">
    <w:abstractNumId w:val="11"/>
  </w:num>
  <w:num w:numId="20">
    <w:abstractNumId w:val="14"/>
  </w:num>
  <w:num w:numId="21">
    <w:abstractNumId w:val="3"/>
  </w:num>
  <w:num w:numId="22">
    <w:abstractNumId w:val="13"/>
  </w:num>
  <w:num w:numId="23">
    <w:abstractNumId w:val="23"/>
  </w:num>
  <w:num w:numId="24">
    <w:abstractNumId w:val="16"/>
  </w:num>
  <w:num w:numId="25">
    <w:abstractNumId w:val="21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B0F"/>
    <w:rsid w:val="000022DE"/>
    <w:rsid w:val="000027A4"/>
    <w:rsid w:val="00004007"/>
    <w:rsid w:val="00004170"/>
    <w:rsid w:val="00004337"/>
    <w:rsid w:val="000046EA"/>
    <w:rsid w:val="0000544C"/>
    <w:rsid w:val="000059FB"/>
    <w:rsid w:val="000065FB"/>
    <w:rsid w:val="0000699C"/>
    <w:rsid w:val="000069B6"/>
    <w:rsid w:val="000079EC"/>
    <w:rsid w:val="00010140"/>
    <w:rsid w:val="000101AA"/>
    <w:rsid w:val="000108E6"/>
    <w:rsid w:val="00012014"/>
    <w:rsid w:val="00014214"/>
    <w:rsid w:val="00014760"/>
    <w:rsid w:val="0001512E"/>
    <w:rsid w:val="00021694"/>
    <w:rsid w:val="000226DD"/>
    <w:rsid w:val="00023937"/>
    <w:rsid w:val="00026735"/>
    <w:rsid w:val="00026782"/>
    <w:rsid w:val="00032DBC"/>
    <w:rsid w:val="00032FC0"/>
    <w:rsid w:val="00033733"/>
    <w:rsid w:val="000341C7"/>
    <w:rsid w:val="00036A2C"/>
    <w:rsid w:val="00036B9F"/>
    <w:rsid w:val="00036DCE"/>
    <w:rsid w:val="00036FD0"/>
    <w:rsid w:val="000373CC"/>
    <w:rsid w:val="00040ACB"/>
    <w:rsid w:val="00040B75"/>
    <w:rsid w:val="00040C86"/>
    <w:rsid w:val="00042C3B"/>
    <w:rsid w:val="00043E8B"/>
    <w:rsid w:val="00044491"/>
    <w:rsid w:val="00044F55"/>
    <w:rsid w:val="0004508C"/>
    <w:rsid w:val="0004614C"/>
    <w:rsid w:val="0004655C"/>
    <w:rsid w:val="00050F72"/>
    <w:rsid w:val="00051B51"/>
    <w:rsid w:val="0005243D"/>
    <w:rsid w:val="0005273A"/>
    <w:rsid w:val="00053425"/>
    <w:rsid w:val="00053D8C"/>
    <w:rsid w:val="0005736D"/>
    <w:rsid w:val="000576D6"/>
    <w:rsid w:val="00060F92"/>
    <w:rsid w:val="000647C7"/>
    <w:rsid w:val="00066C26"/>
    <w:rsid w:val="000701CF"/>
    <w:rsid w:val="00071A27"/>
    <w:rsid w:val="000729CF"/>
    <w:rsid w:val="00075FB4"/>
    <w:rsid w:val="0007601C"/>
    <w:rsid w:val="000770B4"/>
    <w:rsid w:val="00077471"/>
    <w:rsid w:val="00077514"/>
    <w:rsid w:val="00077FD7"/>
    <w:rsid w:val="0008071D"/>
    <w:rsid w:val="0008152F"/>
    <w:rsid w:val="00082E3D"/>
    <w:rsid w:val="00084065"/>
    <w:rsid w:val="00085912"/>
    <w:rsid w:val="00085C6E"/>
    <w:rsid w:val="00086209"/>
    <w:rsid w:val="00087826"/>
    <w:rsid w:val="00090F6A"/>
    <w:rsid w:val="00091AF1"/>
    <w:rsid w:val="000931C9"/>
    <w:rsid w:val="00094704"/>
    <w:rsid w:val="00095209"/>
    <w:rsid w:val="0009575E"/>
    <w:rsid w:val="00095921"/>
    <w:rsid w:val="000963D7"/>
    <w:rsid w:val="00097266"/>
    <w:rsid w:val="00097F1B"/>
    <w:rsid w:val="000A15EC"/>
    <w:rsid w:val="000A1AB5"/>
    <w:rsid w:val="000A1C8B"/>
    <w:rsid w:val="000A20E2"/>
    <w:rsid w:val="000A3A2B"/>
    <w:rsid w:val="000A5AB2"/>
    <w:rsid w:val="000A66A8"/>
    <w:rsid w:val="000B0EF1"/>
    <w:rsid w:val="000B1237"/>
    <w:rsid w:val="000B12BD"/>
    <w:rsid w:val="000B32B6"/>
    <w:rsid w:val="000B41F7"/>
    <w:rsid w:val="000B4326"/>
    <w:rsid w:val="000B51FF"/>
    <w:rsid w:val="000C0384"/>
    <w:rsid w:val="000C0614"/>
    <w:rsid w:val="000C4002"/>
    <w:rsid w:val="000C5541"/>
    <w:rsid w:val="000C5B82"/>
    <w:rsid w:val="000D2898"/>
    <w:rsid w:val="000D7421"/>
    <w:rsid w:val="000E28BE"/>
    <w:rsid w:val="000E2FA9"/>
    <w:rsid w:val="000E5047"/>
    <w:rsid w:val="000E5CED"/>
    <w:rsid w:val="000E5EB9"/>
    <w:rsid w:val="000F0F21"/>
    <w:rsid w:val="000F1DCD"/>
    <w:rsid w:val="000F2C39"/>
    <w:rsid w:val="000F71B8"/>
    <w:rsid w:val="000F7E80"/>
    <w:rsid w:val="00100F34"/>
    <w:rsid w:val="00103F4E"/>
    <w:rsid w:val="00104752"/>
    <w:rsid w:val="00104A94"/>
    <w:rsid w:val="00105E4E"/>
    <w:rsid w:val="001062B5"/>
    <w:rsid w:val="00110159"/>
    <w:rsid w:val="00110328"/>
    <w:rsid w:val="001107DE"/>
    <w:rsid w:val="00110C92"/>
    <w:rsid w:val="00111F02"/>
    <w:rsid w:val="00112F39"/>
    <w:rsid w:val="00114122"/>
    <w:rsid w:val="00122C53"/>
    <w:rsid w:val="00122C86"/>
    <w:rsid w:val="001243C0"/>
    <w:rsid w:val="001264CB"/>
    <w:rsid w:val="001272E9"/>
    <w:rsid w:val="00127535"/>
    <w:rsid w:val="00131731"/>
    <w:rsid w:val="00132B64"/>
    <w:rsid w:val="00132E23"/>
    <w:rsid w:val="001331FF"/>
    <w:rsid w:val="00133786"/>
    <w:rsid w:val="00133AB7"/>
    <w:rsid w:val="00133D97"/>
    <w:rsid w:val="00134F24"/>
    <w:rsid w:val="00136DFC"/>
    <w:rsid w:val="00137365"/>
    <w:rsid w:val="00141D87"/>
    <w:rsid w:val="00143E5E"/>
    <w:rsid w:val="00144104"/>
    <w:rsid w:val="001442A4"/>
    <w:rsid w:val="00145E5F"/>
    <w:rsid w:val="001475BC"/>
    <w:rsid w:val="0015133E"/>
    <w:rsid w:val="00151475"/>
    <w:rsid w:val="00151A55"/>
    <w:rsid w:val="00156D29"/>
    <w:rsid w:val="0015755A"/>
    <w:rsid w:val="00160610"/>
    <w:rsid w:val="00160BA9"/>
    <w:rsid w:val="00160C17"/>
    <w:rsid w:val="00160C30"/>
    <w:rsid w:val="00161183"/>
    <w:rsid w:val="00161B47"/>
    <w:rsid w:val="001629AD"/>
    <w:rsid w:val="00163275"/>
    <w:rsid w:val="00163E12"/>
    <w:rsid w:val="001656C6"/>
    <w:rsid w:val="00166012"/>
    <w:rsid w:val="00166022"/>
    <w:rsid w:val="0016772E"/>
    <w:rsid w:val="00167D98"/>
    <w:rsid w:val="001708CA"/>
    <w:rsid w:val="0017096E"/>
    <w:rsid w:val="001722C9"/>
    <w:rsid w:val="00174249"/>
    <w:rsid w:val="00175B90"/>
    <w:rsid w:val="00180AB0"/>
    <w:rsid w:val="00180F4E"/>
    <w:rsid w:val="00181899"/>
    <w:rsid w:val="00181C4D"/>
    <w:rsid w:val="00183C6F"/>
    <w:rsid w:val="00185340"/>
    <w:rsid w:val="00185731"/>
    <w:rsid w:val="00185B41"/>
    <w:rsid w:val="00186E3A"/>
    <w:rsid w:val="0018734B"/>
    <w:rsid w:val="00191595"/>
    <w:rsid w:val="001931C2"/>
    <w:rsid w:val="00194D05"/>
    <w:rsid w:val="00195927"/>
    <w:rsid w:val="001961EE"/>
    <w:rsid w:val="0019725D"/>
    <w:rsid w:val="001A053E"/>
    <w:rsid w:val="001A09DE"/>
    <w:rsid w:val="001A2599"/>
    <w:rsid w:val="001A28CC"/>
    <w:rsid w:val="001A621E"/>
    <w:rsid w:val="001A6D48"/>
    <w:rsid w:val="001A6EA9"/>
    <w:rsid w:val="001A7184"/>
    <w:rsid w:val="001B140D"/>
    <w:rsid w:val="001B242E"/>
    <w:rsid w:val="001B2B34"/>
    <w:rsid w:val="001B5169"/>
    <w:rsid w:val="001B6144"/>
    <w:rsid w:val="001B67DC"/>
    <w:rsid w:val="001B786F"/>
    <w:rsid w:val="001C0CD8"/>
    <w:rsid w:val="001C1A07"/>
    <w:rsid w:val="001C2A96"/>
    <w:rsid w:val="001C2F37"/>
    <w:rsid w:val="001C4203"/>
    <w:rsid w:val="001C4EC2"/>
    <w:rsid w:val="001C534B"/>
    <w:rsid w:val="001C63D9"/>
    <w:rsid w:val="001C6804"/>
    <w:rsid w:val="001C6D7E"/>
    <w:rsid w:val="001D1A6D"/>
    <w:rsid w:val="001D41F2"/>
    <w:rsid w:val="001D48D5"/>
    <w:rsid w:val="001D5C90"/>
    <w:rsid w:val="001D6E10"/>
    <w:rsid w:val="001D73F9"/>
    <w:rsid w:val="001D7D99"/>
    <w:rsid w:val="001E1891"/>
    <w:rsid w:val="001E36A8"/>
    <w:rsid w:val="001E3F78"/>
    <w:rsid w:val="001E4296"/>
    <w:rsid w:val="001E5E27"/>
    <w:rsid w:val="001E6620"/>
    <w:rsid w:val="001E7444"/>
    <w:rsid w:val="001E7F60"/>
    <w:rsid w:val="001F0EEE"/>
    <w:rsid w:val="001F2281"/>
    <w:rsid w:val="001F2775"/>
    <w:rsid w:val="001F4137"/>
    <w:rsid w:val="001F7FFD"/>
    <w:rsid w:val="00204E94"/>
    <w:rsid w:val="00205046"/>
    <w:rsid w:val="00207FC6"/>
    <w:rsid w:val="00210925"/>
    <w:rsid w:val="00211C1C"/>
    <w:rsid w:val="00212BC2"/>
    <w:rsid w:val="00212EDC"/>
    <w:rsid w:val="00213D54"/>
    <w:rsid w:val="00214063"/>
    <w:rsid w:val="002165B9"/>
    <w:rsid w:val="00217878"/>
    <w:rsid w:val="00217A56"/>
    <w:rsid w:val="00217CF1"/>
    <w:rsid w:val="002205BE"/>
    <w:rsid w:val="00221397"/>
    <w:rsid w:val="002217E2"/>
    <w:rsid w:val="00222045"/>
    <w:rsid w:val="002222A8"/>
    <w:rsid w:val="0022440A"/>
    <w:rsid w:val="00224E9E"/>
    <w:rsid w:val="00226713"/>
    <w:rsid w:val="002275D4"/>
    <w:rsid w:val="002277B1"/>
    <w:rsid w:val="00231682"/>
    <w:rsid w:val="0023209D"/>
    <w:rsid w:val="00235B19"/>
    <w:rsid w:val="002361FA"/>
    <w:rsid w:val="0023695C"/>
    <w:rsid w:val="00236D1F"/>
    <w:rsid w:val="0023760B"/>
    <w:rsid w:val="00240F0A"/>
    <w:rsid w:val="00241CEC"/>
    <w:rsid w:val="002427A9"/>
    <w:rsid w:val="0024738C"/>
    <w:rsid w:val="00250FC6"/>
    <w:rsid w:val="0025105C"/>
    <w:rsid w:val="00253F57"/>
    <w:rsid w:val="002546ED"/>
    <w:rsid w:val="002552B3"/>
    <w:rsid w:val="002577B7"/>
    <w:rsid w:val="002619A4"/>
    <w:rsid w:val="00263DFE"/>
    <w:rsid w:val="00264476"/>
    <w:rsid w:val="0027024F"/>
    <w:rsid w:val="002704BA"/>
    <w:rsid w:val="00270BEF"/>
    <w:rsid w:val="00270D0C"/>
    <w:rsid w:val="00271D2E"/>
    <w:rsid w:val="00271DC5"/>
    <w:rsid w:val="00274682"/>
    <w:rsid w:val="002771C1"/>
    <w:rsid w:val="00277376"/>
    <w:rsid w:val="00277B10"/>
    <w:rsid w:val="00281829"/>
    <w:rsid w:val="002820CA"/>
    <w:rsid w:val="00282E81"/>
    <w:rsid w:val="00285E41"/>
    <w:rsid w:val="00287180"/>
    <w:rsid w:val="002915A9"/>
    <w:rsid w:val="00293549"/>
    <w:rsid w:val="00294056"/>
    <w:rsid w:val="002958E9"/>
    <w:rsid w:val="0029682E"/>
    <w:rsid w:val="002A1A4E"/>
    <w:rsid w:val="002A2369"/>
    <w:rsid w:val="002A3C8E"/>
    <w:rsid w:val="002A457B"/>
    <w:rsid w:val="002A79D4"/>
    <w:rsid w:val="002A7D85"/>
    <w:rsid w:val="002B0049"/>
    <w:rsid w:val="002B36EE"/>
    <w:rsid w:val="002B3D80"/>
    <w:rsid w:val="002C0859"/>
    <w:rsid w:val="002C0D18"/>
    <w:rsid w:val="002C1312"/>
    <w:rsid w:val="002C529A"/>
    <w:rsid w:val="002C5D12"/>
    <w:rsid w:val="002C6326"/>
    <w:rsid w:val="002D2D0F"/>
    <w:rsid w:val="002D3B56"/>
    <w:rsid w:val="002D46B3"/>
    <w:rsid w:val="002D55F6"/>
    <w:rsid w:val="002D62C4"/>
    <w:rsid w:val="002D7E35"/>
    <w:rsid w:val="002E1451"/>
    <w:rsid w:val="002E15D6"/>
    <w:rsid w:val="002E1628"/>
    <w:rsid w:val="002E33F8"/>
    <w:rsid w:val="002E41C5"/>
    <w:rsid w:val="002E54D0"/>
    <w:rsid w:val="002E64E9"/>
    <w:rsid w:val="002E67E7"/>
    <w:rsid w:val="002F0206"/>
    <w:rsid w:val="002F05B8"/>
    <w:rsid w:val="002F13ED"/>
    <w:rsid w:val="002F1F49"/>
    <w:rsid w:val="002F20E6"/>
    <w:rsid w:val="002F35A6"/>
    <w:rsid w:val="002F442B"/>
    <w:rsid w:val="002F4A5F"/>
    <w:rsid w:val="002F7BBD"/>
    <w:rsid w:val="002F7E47"/>
    <w:rsid w:val="0030206B"/>
    <w:rsid w:val="0030573A"/>
    <w:rsid w:val="00306902"/>
    <w:rsid w:val="00306ABA"/>
    <w:rsid w:val="0031024A"/>
    <w:rsid w:val="003119F9"/>
    <w:rsid w:val="00311E66"/>
    <w:rsid w:val="00312274"/>
    <w:rsid w:val="0031302C"/>
    <w:rsid w:val="00314823"/>
    <w:rsid w:val="003148DC"/>
    <w:rsid w:val="003156D3"/>
    <w:rsid w:val="00316A8A"/>
    <w:rsid w:val="00316D0D"/>
    <w:rsid w:val="0031728C"/>
    <w:rsid w:val="003202D1"/>
    <w:rsid w:val="0032096B"/>
    <w:rsid w:val="00320BF4"/>
    <w:rsid w:val="00320CE6"/>
    <w:rsid w:val="003222D1"/>
    <w:rsid w:val="00326B6C"/>
    <w:rsid w:val="003276EF"/>
    <w:rsid w:val="0033209D"/>
    <w:rsid w:val="00332B16"/>
    <w:rsid w:val="00333ED5"/>
    <w:rsid w:val="00334CB7"/>
    <w:rsid w:val="0033544A"/>
    <w:rsid w:val="00335866"/>
    <w:rsid w:val="00335DD7"/>
    <w:rsid w:val="00336465"/>
    <w:rsid w:val="0033713E"/>
    <w:rsid w:val="0034006C"/>
    <w:rsid w:val="003401AA"/>
    <w:rsid w:val="0034090C"/>
    <w:rsid w:val="00341634"/>
    <w:rsid w:val="00342EC6"/>
    <w:rsid w:val="0034409B"/>
    <w:rsid w:val="00345A4F"/>
    <w:rsid w:val="00347F3C"/>
    <w:rsid w:val="00351AC9"/>
    <w:rsid w:val="003520B5"/>
    <w:rsid w:val="00352841"/>
    <w:rsid w:val="0035437F"/>
    <w:rsid w:val="0035457B"/>
    <w:rsid w:val="00354905"/>
    <w:rsid w:val="003552B0"/>
    <w:rsid w:val="00355D9C"/>
    <w:rsid w:val="0035609A"/>
    <w:rsid w:val="00356934"/>
    <w:rsid w:val="003622E4"/>
    <w:rsid w:val="00362507"/>
    <w:rsid w:val="00364EA5"/>
    <w:rsid w:val="003655BC"/>
    <w:rsid w:val="00367BC3"/>
    <w:rsid w:val="00370880"/>
    <w:rsid w:val="0037090E"/>
    <w:rsid w:val="00370C85"/>
    <w:rsid w:val="00370E78"/>
    <w:rsid w:val="00372137"/>
    <w:rsid w:val="00373288"/>
    <w:rsid w:val="00375334"/>
    <w:rsid w:val="003755E5"/>
    <w:rsid w:val="00375ED1"/>
    <w:rsid w:val="003763D7"/>
    <w:rsid w:val="00377025"/>
    <w:rsid w:val="003805E9"/>
    <w:rsid w:val="00380D85"/>
    <w:rsid w:val="0038210A"/>
    <w:rsid w:val="00382FD5"/>
    <w:rsid w:val="003830ED"/>
    <w:rsid w:val="003837E7"/>
    <w:rsid w:val="00384B12"/>
    <w:rsid w:val="003863DE"/>
    <w:rsid w:val="003866C1"/>
    <w:rsid w:val="00386CA7"/>
    <w:rsid w:val="00390052"/>
    <w:rsid w:val="00395A15"/>
    <w:rsid w:val="00396967"/>
    <w:rsid w:val="00397427"/>
    <w:rsid w:val="003A2B8A"/>
    <w:rsid w:val="003A36FC"/>
    <w:rsid w:val="003A4987"/>
    <w:rsid w:val="003A4EE1"/>
    <w:rsid w:val="003A7CDB"/>
    <w:rsid w:val="003B08DC"/>
    <w:rsid w:val="003B1F97"/>
    <w:rsid w:val="003B3EEC"/>
    <w:rsid w:val="003B59B9"/>
    <w:rsid w:val="003B76B0"/>
    <w:rsid w:val="003C0E61"/>
    <w:rsid w:val="003C1E08"/>
    <w:rsid w:val="003C4176"/>
    <w:rsid w:val="003C4454"/>
    <w:rsid w:val="003C4B7D"/>
    <w:rsid w:val="003C5468"/>
    <w:rsid w:val="003C5582"/>
    <w:rsid w:val="003C56A6"/>
    <w:rsid w:val="003C6423"/>
    <w:rsid w:val="003C72B0"/>
    <w:rsid w:val="003D0146"/>
    <w:rsid w:val="003D0E70"/>
    <w:rsid w:val="003D2629"/>
    <w:rsid w:val="003D2B0D"/>
    <w:rsid w:val="003D2E71"/>
    <w:rsid w:val="003D3B98"/>
    <w:rsid w:val="003D3C45"/>
    <w:rsid w:val="003E0B46"/>
    <w:rsid w:val="003E6362"/>
    <w:rsid w:val="003E645F"/>
    <w:rsid w:val="003F1576"/>
    <w:rsid w:val="003F19B1"/>
    <w:rsid w:val="003F1FED"/>
    <w:rsid w:val="003F2CB2"/>
    <w:rsid w:val="003F32A1"/>
    <w:rsid w:val="003F5F02"/>
    <w:rsid w:val="003F6342"/>
    <w:rsid w:val="003F7188"/>
    <w:rsid w:val="003F7AC2"/>
    <w:rsid w:val="00400CA1"/>
    <w:rsid w:val="00401CC2"/>
    <w:rsid w:val="00402854"/>
    <w:rsid w:val="004033F8"/>
    <w:rsid w:val="004038D8"/>
    <w:rsid w:val="004040B0"/>
    <w:rsid w:val="004042DF"/>
    <w:rsid w:val="004057DB"/>
    <w:rsid w:val="004066ED"/>
    <w:rsid w:val="004071A9"/>
    <w:rsid w:val="004075D0"/>
    <w:rsid w:val="00411213"/>
    <w:rsid w:val="0041163D"/>
    <w:rsid w:val="00412564"/>
    <w:rsid w:val="00413445"/>
    <w:rsid w:val="00416BDF"/>
    <w:rsid w:val="00417133"/>
    <w:rsid w:val="004214BA"/>
    <w:rsid w:val="00421D31"/>
    <w:rsid w:val="00422424"/>
    <w:rsid w:val="00424010"/>
    <w:rsid w:val="0042433B"/>
    <w:rsid w:val="0042434A"/>
    <w:rsid w:val="00424BB9"/>
    <w:rsid w:val="00425F05"/>
    <w:rsid w:val="00427E60"/>
    <w:rsid w:val="00430A79"/>
    <w:rsid w:val="00433218"/>
    <w:rsid w:val="004338BA"/>
    <w:rsid w:val="0043529B"/>
    <w:rsid w:val="00435F91"/>
    <w:rsid w:val="0043615E"/>
    <w:rsid w:val="00440BC4"/>
    <w:rsid w:val="0044239F"/>
    <w:rsid w:val="0044308D"/>
    <w:rsid w:val="00443E04"/>
    <w:rsid w:val="004453C3"/>
    <w:rsid w:val="0044673E"/>
    <w:rsid w:val="00446CBE"/>
    <w:rsid w:val="00450A26"/>
    <w:rsid w:val="00451151"/>
    <w:rsid w:val="004513F2"/>
    <w:rsid w:val="00451FAA"/>
    <w:rsid w:val="004525D2"/>
    <w:rsid w:val="00452920"/>
    <w:rsid w:val="00454871"/>
    <w:rsid w:val="00454C98"/>
    <w:rsid w:val="0045536F"/>
    <w:rsid w:val="004553D4"/>
    <w:rsid w:val="00456725"/>
    <w:rsid w:val="00456BFC"/>
    <w:rsid w:val="00457712"/>
    <w:rsid w:val="00457C45"/>
    <w:rsid w:val="00461A8F"/>
    <w:rsid w:val="0046267A"/>
    <w:rsid w:val="00463BF6"/>
    <w:rsid w:val="0046598E"/>
    <w:rsid w:val="0046601F"/>
    <w:rsid w:val="0046686F"/>
    <w:rsid w:val="00466CF8"/>
    <w:rsid w:val="004670BA"/>
    <w:rsid w:val="00467E46"/>
    <w:rsid w:val="004737C3"/>
    <w:rsid w:val="00473C28"/>
    <w:rsid w:val="004746F8"/>
    <w:rsid w:val="004777F5"/>
    <w:rsid w:val="00477EDC"/>
    <w:rsid w:val="00482F66"/>
    <w:rsid w:val="0048500B"/>
    <w:rsid w:val="00485456"/>
    <w:rsid w:val="00485560"/>
    <w:rsid w:val="0049139D"/>
    <w:rsid w:val="0049206E"/>
    <w:rsid w:val="00493453"/>
    <w:rsid w:val="00494D7E"/>
    <w:rsid w:val="0049510C"/>
    <w:rsid w:val="0049588C"/>
    <w:rsid w:val="00497366"/>
    <w:rsid w:val="00497A1A"/>
    <w:rsid w:val="004A0EC7"/>
    <w:rsid w:val="004A1050"/>
    <w:rsid w:val="004A145E"/>
    <w:rsid w:val="004A2E4E"/>
    <w:rsid w:val="004A3522"/>
    <w:rsid w:val="004A429E"/>
    <w:rsid w:val="004A4AAD"/>
    <w:rsid w:val="004A4AF8"/>
    <w:rsid w:val="004A54A9"/>
    <w:rsid w:val="004B0E29"/>
    <w:rsid w:val="004B11A7"/>
    <w:rsid w:val="004B344E"/>
    <w:rsid w:val="004B3A11"/>
    <w:rsid w:val="004B4D67"/>
    <w:rsid w:val="004B4DB2"/>
    <w:rsid w:val="004B5B23"/>
    <w:rsid w:val="004B7C88"/>
    <w:rsid w:val="004C039E"/>
    <w:rsid w:val="004C2014"/>
    <w:rsid w:val="004C3F80"/>
    <w:rsid w:val="004C436B"/>
    <w:rsid w:val="004C7952"/>
    <w:rsid w:val="004D0D4E"/>
    <w:rsid w:val="004D17CE"/>
    <w:rsid w:val="004D2D46"/>
    <w:rsid w:val="004D3074"/>
    <w:rsid w:val="004D3AB5"/>
    <w:rsid w:val="004D3AF2"/>
    <w:rsid w:val="004D3E7F"/>
    <w:rsid w:val="004D5128"/>
    <w:rsid w:val="004D5BF7"/>
    <w:rsid w:val="004D675A"/>
    <w:rsid w:val="004D68B0"/>
    <w:rsid w:val="004D69FA"/>
    <w:rsid w:val="004E0137"/>
    <w:rsid w:val="004E0537"/>
    <w:rsid w:val="004E35C8"/>
    <w:rsid w:val="004E39B6"/>
    <w:rsid w:val="004E4578"/>
    <w:rsid w:val="004E5147"/>
    <w:rsid w:val="004E61BA"/>
    <w:rsid w:val="004E7E90"/>
    <w:rsid w:val="004F0704"/>
    <w:rsid w:val="004F1AED"/>
    <w:rsid w:val="004F267E"/>
    <w:rsid w:val="004F4AD2"/>
    <w:rsid w:val="004F7B0C"/>
    <w:rsid w:val="00501794"/>
    <w:rsid w:val="0050183C"/>
    <w:rsid w:val="0050198E"/>
    <w:rsid w:val="005026EF"/>
    <w:rsid w:val="00502F72"/>
    <w:rsid w:val="0050334C"/>
    <w:rsid w:val="00503AE5"/>
    <w:rsid w:val="00503FE4"/>
    <w:rsid w:val="00506088"/>
    <w:rsid w:val="00507C6A"/>
    <w:rsid w:val="00512211"/>
    <w:rsid w:val="0051289A"/>
    <w:rsid w:val="00516458"/>
    <w:rsid w:val="00516EFC"/>
    <w:rsid w:val="0052014C"/>
    <w:rsid w:val="005210BF"/>
    <w:rsid w:val="00521AAC"/>
    <w:rsid w:val="00523237"/>
    <w:rsid w:val="00526051"/>
    <w:rsid w:val="00527599"/>
    <w:rsid w:val="005314FA"/>
    <w:rsid w:val="005320B7"/>
    <w:rsid w:val="005329CA"/>
    <w:rsid w:val="00532DF2"/>
    <w:rsid w:val="00532F27"/>
    <w:rsid w:val="0053588F"/>
    <w:rsid w:val="005359AE"/>
    <w:rsid w:val="00535E6A"/>
    <w:rsid w:val="00535E85"/>
    <w:rsid w:val="00536610"/>
    <w:rsid w:val="00537B3B"/>
    <w:rsid w:val="0054193A"/>
    <w:rsid w:val="00542BBC"/>
    <w:rsid w:val="00542E3B"/>
    <w:rsid w:val="00543630"/>
    <w:rsid w:val="0054430E"/>
    <w:rsid w:val="00544F48"/>
    <w:rsid w:val="00545028"/>
    <w:rsid w:val="005452BE"/>
    <w:rsid w:val="00546E18"/>
    <w:rsid w:val="005476C1"/>
    <w:rsid w:val="00550C68"/>
    <w:rsid w:val="0055112A"/>
    <w:rsid w:val="005518EC"/>
    <w:rsid w:val="005536A9"/>
    <w:rsid w:val="00554B5A"/>
    <w:rsid w:val="0055713E"/>
    <w:rsid w:val="0056104D"/>
    <w:rsid w:val="00562216"/>
    <w:rsid w:val="0056346A"/>
    <w:rsid w:val="00564243"/>
    <w:rsid w:val="00565693"/>
    <w:rsid w:val="00565DC0"/>
    <w:rsid w:val="00566AC4"/>
    <w:rsid w:val="005674E2"/>
    <w:rsid w:val="00572A11"/>
    <w:rsid w:val="00572BFD"/>
    <w:rsid w:val="00575F24"/>
    <w:rsid w:val="00575FC6"/>
    <w:rsid w:val="00576F8F"/>
    <w:rsid w:val="005778A3"/>
    <w:rsid w:val="005819FB"/>
    <w:rsid w:val="005837E7"/>
    <w:rsid w:val="00584269"/>
    <w:rsid w:val="00584BE8"/>
    <w:rsid w:val="00585534"/>
    <w:rsid w:val="00585FDE"/>
    <w:rsid w:val="00586053"/>
    <w:rsid w:val="00586C8F"/>
    <w:rsid w:val="00587426"/>
    <w:rsid w:val="00593FB2"/>
    <w:rsid w:val="00594EE3"/>
    <w:rsid w:val="00595F88"/>
    <w:rsid w:val="00597836"/>
    <w:rsid w:val="005A0029"/>
    <w:rsid w:val="005A0079"/>
    <w:rsid w:val="005A15E5"/>
    <w:rsid w:val="005A1D85"/>
    <w:rsid w:val="005A3896"/>
    <w:rsid w:val="005A3E9E"/>
    <w:rsid w:val="005A59C1"/>
    <w:rsid w:val="005A6337"/>
    <w:rsid w:val="005A7369"/>
    <w:rsid w:val="005A7A84"/>
    <w:rsid w:val="005A7AD6"/>
    <w:rsid w:val="005B092A"/>
    <w:rsid w:val="005B0B05"/>
    <w:rsid w:val="005B0D42"/>
    <w:rsid w:val="005B101C"/>
    <w:rsid w:val="005B1694"/>
    <w:rsid w:val="005B20A2"/>
    <w:rsid w:val="005B336F"/>
    <w:rsid w:val="005B3B80"/>
    <w:rsid w:val="005C1513"/>
    <w:rsid w:val="005C346A"/>
    <w:rsid w:val="005C3644"/>
    <w:rsid w:val="005C3AAD"/>
    <w:rsid w:val="005C3CEC"/>
    <w:rsid w:val="005D039E"/>
    <w:rsid w:val="005D040B"/>
    <w:rsid w:val="005D4B3B"/>
    <w:rsid w:val="005D5607"/>
    <w:rsid w:val="005D5AF5"/>
    <w:rsid w:val="005D6981"/>
    <w:rsid w:val="005D7531"/>
    <w:rsid w:val="005D7D09"/>
    <w:rsid w:val="005E0665"/>
    <w:rsid w:val="005E0B54"/>
    <w:rsid w:val="005E3E5B"/>
    <w:rsid w:val="005E42CE"/>
    <w:rsid w:val="005E539D"/>
    <w:rsid w:val="005E6977"/>
    <w:rsid w:val="005E79AF"/>
    <w:rsid w:val="005F0E3C"/>
    <w:rsid w:val="005F0F28"/>
    <w:rsid w:val="005F45AB"/>
    <w:rsid w:val="005F4E03"/>
    <w:rsid w:val="005F54AC"/>
    <w:rsid w:val="005F666E"/>
    <w:rsid w:val="005F77D9"/>
    <w:rsid w:val="00607A6C"/>
    <w:rsid w:val="00610443"/>
    <w:rsid w:val="006108F6"/>
    <w:rsid w:val="00611891"/>
    <w:rsid w:val="00612297"/>
    <w:rsid w:val="006133F5"/>
    <w:rsid w:val="006135EE"/>
    <w:rsid w:val="0061429C"/>
    <w:rsid w:val="006146E3"/>
    <w:rsid w:val="00614989"/>
    <w:rsid w:val="00615448"/>
    <w:rsid w:val="00620248"/>
    <w:rsid w:val="00620C27"/>
    <w:rsid w:val="00621DB4"/>
    <w:rsid w:val="00625F51"/>
    <w:rsid w:val="0062617F"/>
    <w:rsid w:val="00626998"/>
    <w:rsid w:val="00627F8E"/>
    <w:rsid w:val="00630BBC"/>
    <w:rsid w:val="00632C4D"/>
    <w:rsid w:val="00632E12"/>
    <w:rsid w:val="00632FE4"/>
    <w:rsid w:val="006332AB"/>
    <w:rsid w:val="006347CB"/>
    <w:rsid w:val="00635583"/>
    <w:rsid w:val="00636CC3"/>
    <w:rsid w:val="0064086A"/>
    <w:rsid w:val="00641AF8"/>
    <w:rsid w:val="0064346E"/>
    <w:rsid w:val="0064351F"/>
    <w:rsid w:val="006440AD"/>
    <w:rsid w:val="00644161"/>
    <w:rsid w:val="0064452C"/>
    <w:rsid w:val="006456F5"/>
    <w:rsid w:val="00647BB0"/>
    <w:rsid w:val="00647CF9"/>
    <w:rsid w:val="00654742"/>
    <w:rsid w:val="0065712B"/>
    <w:rsid w:val="00662EAE"/>
    <w:rsid w:val="00663951"/>
    <w:rsid w:val="00663D6E"/>
    <w:rsid w:val="006650B7"/>
    <w:rsid w:val="0066521B"/>
    <w:rsid w:val="00665F1F"/>
    <w:rsid w:val="00667C5E"/>
    <w:rsid w:val="00671524"/>
    <w:rsid w:val="00672242"/>
    <w:rsid w:val="00680014"/>
    <w:rsid w:val="00680B0F"/>
    <w:rsid w:val="006817F2"/>
    <w:rsid w:val="0068237D"/>
    <w:rsid w:val="00682CB3"/>
    <w:rsid w:val="00683864"/>
    <w:rsid w:val="00685271"/>
    <w:rsid w:val="00687E19"/>
    <w:rsid w:val="00690638"/>
    <w:rsid w:val="006913D6"/>
    <w:rsid w:val="00692689"/>
    <w:rsid w:val="0069462F"/>
    <w:rsid w:val="006969C6"/>
    <w:rsid w:val="006A11F2"/>
    <w:rsid w:val="006A1FCC"/>
    <w:rsid w:val="006A4EDC"/>
    <w:rsid w:val="006A57E5"/>
    <w:rsid w:val="006A6404"/>
    <w:rsid w:val="006A6679"/>
    <w:rsid w:val="006A74FB"/>
    <w:rsid w:val="006B334C"/>
    <w:rsid w:val="006B675E"/>
    <w:rsid w:val="006B6C1F"/>
    <w:rsid w:val="006B6D53"/>
    <w:rsid w:val="006C0C35"/>
    <w:rsid w:val="006C1759"/>
    <w:rsid w:val="006C5A1D"/>
    <w:rsid w:val="006C6D73"/>
    <w:rsid w:val="006D017D"/>
    <w:rsid w:val="006D08C6"/>
    <w:rsid w:val="006D14E8"/>
    <w:rsid w:val="006D497D"/>
    <w:rsid w:val="006D4B33"/>
    <w:rsid w:val="006E0042"/>
    <w:rsid w:val="006E036B"/>
    <w:rsid w:val="006E2E61"/>
    <w:rsid w:val="006E55C7"/>
    <w:rsid w:val="006E6A2F"/>
    <w:rsid w:val="006F0209"/>
    <w:rsid w:val="006F31DF"/>
    <w:rsid w:val="006F3968"/>
    <w:rsid w:val="006F60AC"/>
    <w:rsid w:val="006F6A29"/>
    <w:rsid w:val="006F6CBF"/>
    <w:rsid w:val="006F7A2B"/>
    <w:rsid w:val="00701338"/>
    <w:rsid w:val="007037D1"/>
    <w:rsid w:val="007038B2"/>
    <w:rsid w:val="00703CF6"/>
    <w:rsid w:val="007049A7"/>
    <w:rsid w:val="00711F62"/>
    <w:rsid w:val="0071783A"/>
    <w:rsid w:val="00720159"/>
    <w:rsid w:val="00720B55"/>
    <w:rsid w:val="00720BF5"/>
    <w:rsid w:val="0072157B"/>
    <w:rsid w:val="00721585"/>
    <w:rsid w:val="00721E71"/>
    <w:rsid w:val="0072299C"/>
    <w:rsid w:val="00725488"/>
    <w:rsid w:val="007259A3"/>
    <w:rsid w:val="00725E46"/>
    <w:rsid w:val="007264E1"/>
    <w:rsid w:val="0072655F"/>
    <w:rsid w:val="00732BD9"/>
    <w:rsid w:val="00734628"/>
    <w:rsid w:val="0073497A"/>
    <w:rsid w:val="00734A37"/>
    <w:rsid w:val="007359FE"/>
    <w:rsid w:val="00736BD0"/>
    <w:rsid w:val="0074043D"/>
    <w:rsid w:val="00740793"/>
    <w:rsid w:val="00740FC8"/>
    <w:rsid w:val="00741019"/>
    <w:rsid w:val="0074165E"/>
    <w:rsid w:val="0074517D"/>
    <w:rsid w:val="00745571"/>
    <w:rsid w:val="00745782"/>
    <w:rsid w:val="0074588F"/>
    <w:rsid w:val="00750C15"/>
    <w:rsid w:val="00751183"/>
    <w:rsid w:val="007524C8"/>
    <w:rsid w:val="00752527"/>
    <w:rsid w:val="00752626"/>
    <w:rsid w:val="007554AD"/>
    <w:rsid w:val="00756166"/>
    <w:rsid w:val="00760056"/>
    <w:rsid w:val="0076088C"/>
    <w:rsid w:val="00760BE2"/>
    <w:rsid w:val="00760D8F"/>
    <w:rsid w:val="00761F20"/>
    <w:rsid w:val="0076292E"/>
    <w:rsid w:val="00762DD0"/>
    <w:rsid w:val="00763FFE"/>
    <w:rsid w:val="007667BF"/>
    <w:rsid w:val="00766D31"/>
    <w:rsid w:val="00766EED"/>
    <w:rsid w:val="00771372"/>
    <w:rsid w:val="00775B5E"/>
    <w:rsid w:val="00775B6C"/>
    <w:rsid w:val="0077708D"/>
    <w:rsid w:val="0078087B"/>
    <w:rsid w:val="0078511A"/>
    <w:rsid w:val="0078576F"/>
    <w:rsid w:val="0078649E"/>
    <w:rsid w:val="0078748A"/>
    <w:rsid w:val="007878CB"/>
    <w:rsid w:val="007910F0"/>
    <w:rsid w:val="00791369"/>
    <w:rsid w:val="007924D1"/>
    <w:rsid w:val="007944E5"/>
    <w:rsid w:val="0079652B"/>
    <w:rsid w:val="007977A7"/>
    <w:rsid w:val="00797B9A"/>
    <w:rsid w:val="007A11AE"/>
    <w:rsid w:val="007A386E"/>
    <w:rsid w:val="007A43A1"/>
    <w:rsid w:val="007A56AC"/>
    <w:rsid w:val="007A627E"/>
    <w:rsid w:val="007A63A6"/>
    <w:rsid w:val="007A7080"/>
    <w:rsid w:val="007A74D7"/>
    <w:rsid w:val="007A7871"/>
    <w:rsid w:val="007B2210"/>
    <w:rsid w:val="007B394D"/>
    <w:rsid w:val="007B5776"/>
    <w:rsid w:val="007B585F"/>
    <w:rsid w:val="007B5ECF"/>
    <w:rsid w:val="007B641C"/>
    <w:rsid w:val="007B76DD"/>
    <w:rsid w:val="007C023D"/>
    <w:rsid w:val="007C10E9"/>
    <w:rsid w:val="007C23B8"/>
    <w:rsid w:val="007C38A7"/>
    <w:rsid w:val="007C3D96"/>
    <w:rsid w:val="007C3E19"/>
    <w:rsid w:val="007C40DD"/>
    <w:rsid w:val="007C4BB3"/>
    <w:rsid w:val="007C5AB7"/>
    <w:rsid w:val="007C7B07"/>
    <w:rsid w:val="007D7AE9"/>
    <w:rsid w:val="007D7C9A"/>
    <w:rsid w:val="007E20FC"/>
    <w:rsid w:val="007E21C1"/>
    <w:rsid w:val="007E40D2"/>
    <w:rsid w:val="007E4452"/>
    <w:rsid w:val="007E4D72"/>
    <w:rsid w:val="007E6485"/>
    <w:rsid w:val="007F0CE2"/>
    <w:rsid w:val="007F214D"/>
    <w:rsid w:val="007F4788"/>
    <w:rsid w:val="007F4AAE"/>
    <w:rsid w:val="007F5A8B"/>
    <w:rsid w:val="007F7630"/>
    <w:rsid w:val="008020DE"/>
    <w:rsid w:val="00803A44"/>
    <w:rsid w:val="00803F8B"/>
    <w:rsid w:val="00804DAA"/>
    <w:rsid w:val="00805513"/>
    <w:rsid w:val="00805A3B"/>
    <w:rsid w:val="00805C35"/>
    <w:rsid w:val="00805E64"/>
    <w:rsid w:val="00810B10"/>
    <w:rsid w:val="00811DF3"/>
    <w:rsid w:val="00812C2F"/>
    <w:rsid w:val="00812F2E"/>
    <w:rsid w:val="008134FD"/>
    <w:rsid w:val="008151AA"/>
    <w:rsid w:val="0081542E"/>
    <w:rsid w:val="00816208"/>
    <w:rsid w:val="00816385"/>
    <w:rsid w:val="008165FF"/>
    <w:rsid w:val="00816967"/>
    <w:rsid w:val="008200E1"/>
    <w:rsid w:val="00820D7F"/>
    <w:rsid w:val="00821848"/>
    <w:rsid w:val="008232F8"/>
    <w:rsid w:val="008239C7"/>
    <w:rsid w:val="00825C78"/>
    <w:rsid w:val="00825FA8"/>
    <w:rsid w:val="0082614E"/>
    <w:rsid w:val="0083057D"/>
    <w:rsid w:val="00831089"/>
    <w:rsid w:val="00832BAE"/>
    <w:rsid w:val="008333DE"/>
    <w:rsid w:val="0083344E"/>
    <w:rsid w:val="00834383"/>
    <w:rsid w:val="008344D3"/>
    <w:rsid w:val="00834D24"/>
    <w:rsid w:val="00835314"/>
    <w:rsid w:val="0083669C"/>
    <w:rsid w:val="00837B89"/>
    <w:rsid w:val="00841AD4"/>
    <w:rsid w:val="00841DF5"/>
    <w:rsid w:val="008429CF"/>
    <w:rsid w:val="00845B5B"/>
    <w:rsid w:val="0084615A"/>
    <w:rsid w:val="0085097B"/>
    <w:rsid w:val="008555E6"/>
    <w:rsid w:val="00860A5C"/>
    <w:rsid w:val="008610D7"/>
    <w:rsid w:val="00861D3E"/>
    <w:rsid w:val="008624A4"/>
    <w:rsid w:val="0086289D"/>
    <w:rsid w:val="00863285"/>
    <w:rsid w:val="008633B4"/>
    <w:rsid w:val="00863EC3"/>
    <w:rsid w:val="00866448"/>
    <w:rsid w:val="008668BB"/>
    <w:rsid w:val="008669F4"/>
    <w:rsid w:val="008677A2"/>
    <w:rsid w:val="00870140"/>
    <w:rsid w:val="00872A0A"/>
    <w:rsid w:val="00873678"/>
    <w:rsid w:val="00873B1D"/>
    <w:rsid w:val="00874F2D"/>
    <w:rsid w:val="0087588E"/>
    <w:rsid w:val="00877820"/>
    <w:rsid w:val="00880192"/>
    <w:rsid w:val="008806BA"/>
    <w:rsid w:val="00880A03"/>
    <w:rsid w:val="00880B27"/>
    <w:rsid w:val="00881486"/>
    <w:rsid w:val="00884465"/>
    <w:rsid w:val="008845BF"/>
    <w:rsid w:val="00884C0D"/>
    <w:rsid w:val="0088577A"/>
    <w:rsid w:val="00886E92"/>
    <w:rsid w:val="0089473B"/>
    <w:rsid w:val="00894886"/>
    <w:rsid w:val="008964DF"/>
    <w:rsid w:val="00897594"/>
    <w:rsid w:val="008A0D69"/>
    <w:rsid w:val="008A1772"/>
    <w:rsid w:val="008A1B12"/>
    <w:rsid w:val="008A2FA9"/>
    <w:rsid w:val="008A32B0"/>
    <w:rsid w:val="008A3B2D"/>
    <w:rsid w:val="008A3F47"/>
    <w:rsid w:val="008A4851"/>
    <w:rsid w:val="008A4B0F"/>
    <w:rsid w:val="008A5037"/>
    <w:rsid w:val="008A7122"/>
    <w:rsid w:val="008B0090"/>
    <w:rsid w:val="008B2EFC"/>
    <w:rsid w:val="008B3766"/>
    <w:rsid w:val="008B3AD4"/>
    <w:rsid w:val="008B7218"/>
    <w:rsid w:val="008C1583"/>
    <w:rsid w:val="008C57C2"/>
    <w:rsid w:val="008C5ACF"/>
    <w:rsid w:val="008C6536"/>
    <w:rsid w:val="008C6C79"/>
    <w:rsid w:val="008D6832"/>
    <w:rsid w:val="008E1190"/>
    <w:rsid w:val="008E17A6"/>
    <w:rsid w:val="008E24D1"/>
    <w:rsid w:val="008E48F2"/>
    <w:rsid w:val="008E5CB4"/>
    <w:rsid w:val="008E73D7"/>
    <w:rsid w:val="008F0B5C"/>
    <w:rsid w:val="008F0FA9"/>
    <w:rsid w:val="008F190C"/>
    <w:rsid w:val="008F1A21"/>
    <w:rsid w:val="008F1D87"/>
    <w:rsid w:val="008F36C1"/>
    <w:rsid w:val="008F40BF"/>
    <w:rsid w:val="008F485B"/>
    <w:rsid w:val="008F4AC3"/>
    <w:rsid w:val="008F5952"/>
    <w:rsid w:val="008F5F96"/>
    <w:rsid w:val="008F64CC"/>
    <w:rsid w:val="008F66D4"/>
    <w:rsid w:val="00901F17"/>
    <w:rsid w:val="00902462"/>
    <w:rsid w:val="00902E65"/>
    <w:rsid w:val="009035D0"/>
    <w:rsid w:val="00903741"/>
    <w:rsid w:val="00904AC6"/>
    <w:rsid w:val="00905402"/>
    <w:rsid w:val="009063D8"/>
    <w:rsid w:val="00907D08"/>
    <w:rsid w:val="00923989"/>
    <w:rsid w:val="00923BB8"/>
    <w:rsid w:val="0092422D"/>
    <w:rsid w:val="00925365"/>
    <w:rsid w:val="0092581C"/>
    <w:rsid w:val="00933C40"/>
    <w:rsid w:val="009343AA"/>
    <w:rsid w:val="009352C0"/>
    <w:rsid w:val="009367E0"/>
    <w:rsid w:val="00936C58"/>
    <w:rsid w:val="00941695"/>
    <w:rsid w:val="009427B6"/>
    <w:rsid w:val="0094427A"/>
    <w:rsid w:val="00944539"/>
    <w:rsid w:val="00945A22"/>
    <w:rsid w:val="00950229"/>
    <w:rsid w:val="00950AE9"/>
    <w:rsid w:val="009533FF"/>
    <w:rsid w:val="0095604A"/>
    <w:rsid w:val="0096029B"/>
    <w:rsid w:val="00961A8C"/>
    <w:rsid w:val="00961B64"/>
    <w:rsid w:val="00962826"/>
    <w:rsid w:val="00962F07"/>
    <w:rsid w:val="0096637E"/>
    <w:rsid w:val="009737B4"/>
    <w:rsid w:val="00974F07"/>
    <w:rsid w:val="00974F6B"/>
    <w:rsid w:val="00980912"/>
    <w:rsid w:val="00980CF8"/>
    <w:rsid w:val="009815EF"/>
    <w:rsid w:val="009846BF"/>
    <w:rsid w:val="00985E7D"/>
    <w:rsid w:val="00990FD4"/>
    <w:rsid w:val="00995102"/>
    <w:rsid w:val="00995A81"/>
    <w:rsid w:val="00995CF6"/>
    <w:rsid w:val="00997ECD"/>
    <w:rsid w:val="009A1360"/>
    <w:rsid w:val="009A1A9D"/>
    <w:rsid w:val="009A204A"/>
    <w:rsid w:val="009A2ABA"/>
    <w:rsid w:val="009A3CC2"/>
    <w:rsid w:val="009A55FD"/>
    <w:rsid w:val="009B4CBE"/>
    <w:rsid w:val="009B5FBD"/>
    <w:rsid w:val="009B6085"/>
    <w:rsid w:val="009B6898"/>
    <w:rsid w:val="009B6B59"/>
    <w:rsid w:val="009B7A51"/>
    <w:rsid w:val="009C715D"/>
    <w:rsid w:val="009D0B9E"/>
    <w:rsid w:val="009D2436"/>
    <w:rsid w:val="009D3623"/>
    <w:rsid w:val="009D43E3"/>
    <w:rsid w:val="009D5AEF"/>
    <w:rsid w:val="009D6E0F"/>
    <w:rsid w:val="009E0180"/>
    <w:rsid w:val="009E04DF"/>
    <w:rsid w:val="009E1334"/>
    <w:rsid w:val="009E3E0B"/>
    <w:rsid w:val="009E5674"/>
    <w:rsid w:val="009E584D"/>
    <w:rsid w:val="009E5F6A"/>
    <w:rsid w:val="009E7021"/>
    <w:rsid w:val="009E730B"/>
    <w:rsid w:val="009F06EE"/>
    <w:rsid w:val="009F0E61"/>
    <w:rsid w:val="009F27C3"/>
    <w:rsid w:val="009F45A6"/>
    <w:rsid w:val="009F656A"/>
    <w:rsid w:val="009F71F2"/>
    <w:rsid w:val="00A05C95"/>
    <w:rsid w:val="00A142A0"/>
    <w:rsid w:val="00A16B2C"/>
    <w:rsid w:val="00A16F32"/>
    <w:rsid w:val="00A2041F"/>
    <w:rsid w:val="00A20AC6"/>
    <w:rsid w:val="00A20E26"/>
    <w:rsid w:val="00A2194E"/>
    <w:rsid w:val="00A23BF1"/>
    <w:rsid w:val="00A23E52"/>
    <w:rsid w:val="00A247CE"/>
    <w:rsid w:val="00A257B7"/>
    <w:rsid w:val="00A27081"/>
    <w:rsid w:val="00A2794C"/>
    <w:rsid w:val="00A30057"/>
    <w:rsid w:val="00A30068"/>
    <w:rsid w:val="00A30E2F"/>
    <w:rsid w:val="00A31C3A"/>
    <w:rsid w:val="00A32E88"/>
    <w:rsid w:val="00A334C2"/>
    <w:rsid w:val="00A377CB"/>
    <w:rsid w:val="00A40F0B"/>
    <w:rsid w:val="00A41608"/>
    <w:rsid w:val="00A420A5"/>
    <w:rsid w:val="00A422E4"/>
    <w:rsid w:val="00A432B3"/>
    <w:rsid w:val="00A435F4"/>
    <w:rsid w:val="00A45766"/>
    <w:rsid w:val="00A45D28"/>
    <w:rsid w:val="00A46AB6"/>
    <w:rsid w:val="00A4701D"/>
    <w:rsid w:val="00A5098A"/>
    <w:rsid w:val="00A53F20"/>
    <w:rsid w:val="00A544C6"/>
    <w:rsid w:val="00A5472A"/>
    <w:rsid w:val="00A55254"/>
    <w:rsid w:val="00A555EB"/>
    <w:rsid w:val="00A56FCE"/>
    <w:rsid w:val="00A61D5C"/>
    <w:rsid w:val="00A6251E"/>
    <w:rsid w:val="00A6265A"/>
    <w:rsid w:val="00A62D32"/>
    <w:rsid w:val="00A63474"/>
    <w:rsid w:val="00A648E0"/>
    <w:rsid w:val="00A66E65"/>
    <w:rsid w:val="00A70A7F"/>
    <w:rsid w:val="00A7181A"/>
    <w:rsid w:val="00A71E33"/>
    <w:rsid w:val="00A7242B"/>
    <w:rsid w:val="00A7422F"/>
    <w:rsid w:val="00A7568E"/>
    <w:rsid w:val="00A75E9F"/>
    <w:rsid w:val="00A76E4B"/>
    <w:rsid w:val="00A8071A"/>
    <w:rsid w:val="00A82D6A"/>
    <w:rsid w:val="00A83622"/>
    <w:rsid w:val="00A843A5"/>
    <w:rsid w:val="00A84859"/>
    <w:rsid w:val="00A8500D"/>
    <w:rsid w:val="00A860DD"/>
    <w:rsid w:val="00A93CA6"/>
    <w:rsid w:val="00A970B8"/>
    <w:rsid w:val="00A9743C"/>
    <w:rsid w:val="00A97B14"/>
    <w:rsid w:val="00AA0180"/>
    <w:rsid w:val="00AA1167"/>
    <w:rsid w:val="00AA25F7"/>
    <w:rsid w:val="00AA2761"/>
    <w:rsid w:val="00AA36EE"/>
    <w:rsid w:val="00AA748C"/>
    <w:rsid w:val="00AB1DA0"/>
    <w:rsid w:val="00AB3AC9"/>
    <w:rsid w:val="00AC0192"/>
    <w:rsid w:val="00AC1FBB"/>
    <w:rsid w:val="00AC25AF"/>
    <w:rsid w:val="00AC2675"/>
    <w:rsid w:val="00AC2A44"/>
    <w:rsid w:val="00AC425C"/>
    <w:rsid w:val="00AC4CE7"/>
    <w:rsid w:val="00AC55F2"/>
    <w:rsid w:val="00AC60E4"/>
    <w:rsid w:val="00AC6391"/>
    <w:rsid w:val="00AC734C"/>
    <w:rsid w:val="00AD02F8"/>
    <w:rsid w:val="00AD1691"/>
    <w:rsid w:val="00AD6DDF"/>
    <w:rsid w:val="00AD6E07"/>
    <w:rsid w:val="00AE0A5A"/>
    <w:rsid w:val="00AE0D6C"/>
    <w:rsid w:val="00AE1F5C"/>
    <w:rsid w:val="00AE27C4"/>
    <w:rsid w:val="00AE4C6F"/>
    <w:rsid w:val="00AE4E42"/>
    <w:rsid w:val="00AE6323"/>
    <w:rsid w:val="00AE7B33"/>
    <w:rsid w:val="00AE7D93"/>
    <w:rsid w:val="00AF2815"/>
    <w:rsid w:val="00AF350F"/>
    <w:rsid w:val="00AF5763"/>
    <w:rsid w:val="00AF635F"/>
    <w:rsid w:val="00B02EE8"/>
    <w:rsid w:val="00B03618"/>
    <w:rsid w:val="00B0483E"/>
    <w:rsid w:val="00B10AAD"/>
    <w:rsid w:val="00B11FDC"/>
    <w:rsid w:val="00B13D1B"/>
    <w:rsid w:val="00B13E66"/>
    <w:rsid w:val="00B15881"/>
    <w:rsid w:val="00B16C6C"/>
    <w:rsid w:val="00B16D1C"/>
    <w:rsid w:val="00B1738C"/>
    <w:rsid w:val="00B21E36"/>
    <w:rsid w:val="00B22A20"/>
    <w:rsid w:val="00B22AD7"/>
    <w:rsid w:val="00B23457"/>
    <w:rsid w:val="00B2493C"/>
    <w:rsid w:val="00B27DC4"/>
    <w:rsid w:val="00B31905"/>
    <w:rsid w:val="00B31D37"/>
    <w:rsid w:val="00B32196"/>
    <w:rsid w:val="00B32B6A"/>
    <w:rsid w:val="00B4123C"/>
    <w:rsid w:val="00B41788"/>
    <w:rsid w:val="00B421A9"/>
    <w:rsid w:val="00B46A35"/>
    <w:rsid w:val="00B46B7F"/>
    <w:rsid w:val="00B46E93"/>
    <w:rsid w:val="00B50666"/>
    <w:rsid w:val="00B51C0F"/>
    <w:rsid w:val="00B51C9E"/>
    <w:rsid w:val="00B52BA2"/>
    <w:rsid w:val="00B53F6F"/>
    <w:rsid w:val="00B54367"/>
    <w:rsid w:val="00B54938"/>
    <w:rsid w:val="00B558F6"/>
    <w:rsid w:val="00B627BB"/>
    <w:rsid w:val="00B62BF9"/>
    <w:rsid w:val="00B6699E"/>
    <w:rsid w:val="00B67AE6"/>
    <w:rsid w:val="00B67C5E"/>
    <w:rsid w:val="00B70F65"/>
    <w:rsid w:val="00B72073"/>
    <w:rsid w:val="00B72249"/>
    <w:rsid w:val="00B72863"/>
    <w:rsid w:val="00B73175"/>
    <w:rsid w:val="00B7360C"/>
    <w:rsid w:val="00B7486D"/>
    <w:rsid w:val="00B75902"/>
    <w:rsid w:val="00B7747F"/>
    <w:rsid w:val="00B80368"/>
    <w:rsid w:val="00B80BAB"/>
    <w:rsid w:val="00B81928"/>
    <w:rsid w:val="00B82CD4"/>
    <w:rsid w:val="00B8513D"/>
    <w:rsid w:val="00B9080D"/>
    <w:rsid w:val="00B90FDC"/>
    <w:rsid w:val="00B91CF7"/>
    <w:rsid w:val="00B924DA"/>
    <w:rsid w:val="00B93374"/>
    <w:rsid w:val="00B93520"/>
    <w:rsid w:val="00B9411B"/>
    <w:rsid w:val="00B9510F"/>
    <w:rsid w:val="00B95320"/>
    <w:rsid w:val="00B96272"/>
    <w:rsid w:val="00B97923"/>
    <w:rsid w:val="00B97A3D"/>
    <w:rsid w:val="00BA0A91"/>
    <w:rsid w:val="00BA10C6"/>
    <w:rsid w:val="00BA16D5"/>
    <w:rsid w:val="00BA1EA7"/>
    <w:rsid w:val="00BA1EB3"/>
    <w:rsid w:val="00BA2473"/>
    <w:rsid w:val="00BA504D"/>
    <w:rsid w:val="00BA53C4"/>
    <w:rsid w:val="00BA6F32"/>
    <w:rsid w:val="00BA7086"/>
    <w:rsid w:val="00BB3756"/>
    <w:rsid w:val="00BB46C5"/>
    <w:rsid w:val="00BB59FD"/>
    <w:rsid w:val="00BB7888"/>
    <w:rsid w:val="00BC0074"/>
    <w:rsid w:val="00BC11B8"/>
    <w:rsid w:val="00BC2A4A"/>
    <w:rsid w:val="00BC4EE2"/>
    <w:rsid w:val="00BC50F3"/>
    <w:rsid w:val="00BC5A2E"/>
    <w:rsid w:val="00BC7227"/>
    <w:rsid w:val="00BD1FA0"/>
    <w:rsid w:val="00BD22C7"/>
    <w:rsid w:val="00BD4AA4"/>
    <w:rsid w:val="00BD67D0"/>
    <w:rsid w:val="00BE1501"/>
    <w:rsid w:val="00BE1786"/>
    <w:rsid w:val="00BE1B46"/>
    <w:rsid w:val="00BE3836"/>
    <w:rsid w:val="00BE5982"/>
    <w:rsid w:val="00BE60C6"/>
    <w:rsid w:val="00BE728D"/>
    <w:rsid w:val="00BF0A74"/>
    <w:rsid w:val="00BF195A"/>
    <w:rsid w:val="00BF32E6"/>
    <w:rsid w:val="00BF460D"/>
    <w:rsid w:val="00BF4F2B"/>
    <w:rsid w:val="00BF66E5"/>
    <w:rsid w:val="00BF6FE2"/>
    <w:rsid w:val="00BF6FE7"/>
    <w:rsid w:val="00C00F83"/>
    <w:rsid w:val="00C010D2"/>
    <w:rsid w:val="00C01FEE"/>
    <w:rsid w:val="00C02F89"/>
    <w:rsid w:val="00C03C00"/>
    <w:rsid w:val="00C05980"/>
    <w:rsid w:val="00C10416"/>
    <w:rsid w:val="00C124C5"/>
    <w:rsid w:val="00C12E68"/>
    <w:rsid w:val="00C13358"/>
    <w:rsid w:val="00C13EC3"/>
    <w:rsid w:val="00C14B10"/>
    <w:rsid w:val="00C15C32"/>
    <w:rsid w:val="00C1639C"/>
    <w:rsid w:val="00C16F3B"/>
    <w:rsid w:val="00C201C0"/>
    <w:rsid w:val="00C204D6"/>
    <w:rsid w:val="00C20C22"/>
    <w:rsid w:val="00C21653"/>
    <w:rsid w:val="00C22FBA"/>
    <w:rsid w:val="00C24F77"/>
    <w:rsid w:val="00C25CC2"/>
    <w:rsid w:val="00C26509"/>
    <w:rsid w:val="00C266F2"/>
    <w:rsid w:val="00C277D6"/>
    <w:rsid w:val="00C3018B"/>
    <w:rsid w:val="00C30D29"/>
    <w:rsid w:val="00C32AD1"/>
    <w:rsid w:val="00C34336"/>
    <w:rsid w:val="00C37BD9"/>
    <w:rsid w:val="00C37DD5"/>
    <w:rsid w:val="00C40B63"/>
    <w:rsid w:val="00C412FF"/>
    <w:rsid w:val="00C42EFE"/>
    <w:rsid w:val="00C43C7A"/>
    <w:rsid w:val="00C43E28"/>
    <w:rsid w:val="00C446BF"/>
    <w:rsid w:val="00C46450"/>
    <w:rsid w:val="00C46682"/>
    <w:rsid w:val="00C46ABF"/>
    <w:rsid w:val="00C4719B"/>
    <w:rsid w:val="00C47712"/>
    <w:rsid w:val="00C47955"/>
    <w:rsid w:val="00C50ADB"/>
    <w:rsid w:val="00C5111A"/>
    <w:rsid w:val="00C51212"/>
    <w:rsid w:val="00C51306"/>
    <w:rsid w:val="00C51724"/>
    <w:rsid w:val="00C520AA"/>
    <w:rsid w:val="00C537CE"/>
    <w:rsid w:val="00C55A5F"/>
    <w:rsid w:val="00C56E04"/>
    <w:rsid w:val="00C619E3"/>
    <w:rsid w:val="00C620E4"/>
    <w:rsid w:val="00C627B1"/>
    <w:rsid w:val="00C6325D"/>
    <w:rsid w:val="00C635DC"/>
    <w:rsid w:val="00C64DFD"/>
    <w:rsid w:val="00C6565F"/>
    <w:rsid w:val="00C67E98"/>
    <w:rsid w:val="00C70937"/>
    <w:rsid w:val="00C70E10"/>
    <w:rsid w:val="00C73687"/>
    <w:rsid w:val="00C755C6"/>
    <w:rsid w:val="00C76F44"/>
    <w:rsid w:val="00C77174"/>
    <w:rsid w:val="00C7773B"/>
    <w:rsid w:val="00C8250E"/>
    <w:rsid w:val="00C82AB5"/>
    <w:rsid w:val="00C85675"/>
    <w:rsid w:val="00C85AF0"/>
    <w:rsid w:val="00C86DA0"/>
    <w:rsid w:val="00C908A4"/>
    <w:rsid w:val="00C945D9"/>
    <w:rsid w:val="00C95CA3"/>
    <w:rsid w:val="00CA17C7"/>
    <w:rsid w:val="00CA1A44"/>
    <w:rsid w:val="00CA235B"/>
    <w:rsid w:val="00CA5651"/>
    <w:rsid w:val="00CA6D13"/>
    <w:rsid w:val="00CB19C8"/>
    <w:rsid w:val="00CB27F7"/>
    <w:rsid w:val="00CB4027"/>
    <w:rsid w:val="00CB507A"/>
    <w:rsid w:val="00CB6A59"/>
    <w:rsid w:val="00CB7B55"/>
    <w:rsid w:val="00CB7DF2"/>
    <w:rsid w:val="00CC05FE"/>
    <w:rsid w:val="00CC1204"/>
    <w:rsid w:val="00CC253E"/>
    <w:rsid w:val="00CC3393"/>
    <w:rsid w:val="00CC44B9"/>
    <w:rsid w:val="00CC48AC"/>
    <w:rsid w:val="00CC5391"/>
    <w:rsid w:val="00CC62A4"/>
    <w:rsid w:val="00CC7255"/>
    <w:rsid w:val="00CC7FC6"/>
    <w:rsid w:val="00CD0E62"/>
    <w:rsid w:val="00CD1ADC"/>
    <w:rsid w:val="00CD2FE3"/>
    <w:rsid w:val="00CD4931"/>
    <w:rsid w:val="00CD5E59"/>
    <w:rsid w:val="00CD67F6"/>
    <w:rsid w:val="00CE0224"/>
    <w:rsid w:val="00CE0D13"/>
    <w:rsid w:val="00CE0D32"/>
    <w:rsid w:val="00CE6423"/>
    <w:rsid w:val="00CE64E0"/>
    <w:rsid w:val="00CE6EA1"/>
    <w:rsid w:val="00CE795B"/>
    <w:rsid w:val="00CF1294"/>
    <w:rsid w:val="00CF1585"/>
    <w:rsid w:val="00CF211F"/>
    <w:rsid w:val="00CF2C76"/>
    <w:rsid w:val="00CF37EA"/>
    <w:rsid w:val="00CF3B51"/>
    <w:rsid w:val="00CF488F"/>
    <w:rsid w:val="00D0271E"/>
    <w:rsid w:val="00D03698"/>
    <w:rsid w:val="00D03898"/>
    <w:rsid w:val="00D03E19"/>
    <w:rsid w:val="00D0444A"/>
    <w:rsid w:val="00D047F8"/>
    <w:rsid w:val="00D0704A"/>
    <w:rsid w:val="00D07D59"/>
    <w:rsid w:val="00D102EE"/>
    <w:rsid w:val="00D11B41"/>
    <w:rsid w:val="00D13FFF"/>
    <w:rsid w:val="00D15038"/>
    <w:rsid w:val="00D17C3A"/>
    <w:rsid w:val="00D228E8"/>
    <w:rsid w:val="00D31C2A"/>
    <w:rsid w:val="00D32278"/>
    <w:rsid w:val="00D32C73"/>
    <w:rsid w:val="00D33392"/>
    <w:rsid w:val="00D357B5"/>
    <w:rsid w:val="00D365A5"/>
    <w:rsid w:val="00D36720"/>
    <w:rsid w:val="00D400C9"/>
    <w:rsid w:val="00D40184"/>
    <w:rsid w:val="00D40BF3"/>
    <w:rsid w:val="00D414B6"/>
    <w:rsid w:val="00D42F8D"/>
    <w:rsid w:val="00D44044"/>
    <w:rsid w:val="00D4640A"/>
    <w:rsid w:val="00D512FC"/>
    <w:rsid w:val="00D534CC"/>
    <w:rsid w:val="00D540FF"/>
    <w:rsid w:val="00D54738"/>
    <w:rsid w:val="00D54BA8"/>
    <w:rsid w:val="00D55686"/>
    <w:rsid w:val="00D56852"/>
    <w:rsid w:val="00D56895"/>
    <w:rsid w:val="00D56A3B"/>
    <w:rsid w:val="00D57854"/>
    <w:rsid w:val="00D60BF0"/>
    <w:rsid w:val="00D61861"/>
    <w:rsid w:val="00D6210D"/>
    <w:rsid w:val="00D64A04"/>
    <w:rsid w:val="00D64DFE"/>
    <w:rsid w:val="00D708DA"/>
    <w:rsid w:val="00D73C70"/>
    <w:rsid w:val="00D765B8"/>
    <w:rsid w:val="00D76674"/>
    <w:rsid w:val="00D81096"/>
    <w:rsid w:val="00D81C0F"/>
    <w:rsid w:val="00D90121"/>
    <w:rsid w:val="00D9118B"/>
    <w:rsid w:val="00D913B6"/>
    <w:rsid w:val="00D93689"/>
    <w:rsid w:val="00D94726"/>
    <w:rsid w:val="00D95274"/>
    <w:rsid w:val="00D95C31"/>
    <w:rsid w:val="00D96E99"/>
    <w:rsid w:val="00D9710D"/>
    <w:rsid w:val="00DA0318"/>
    <w:rsid w:val="00DA0427"/>
    <w:rsid w:val="00DA095E"/>
    <w:rsid w:val="00DA1109"/>
    <w:rsid w:val="00DA2034"/>
    <w:rsid w:val="00DA21E0"/>
    <w:rsid w:val="00DA2761"/>
    <w:rsid w:val="00DA3D98"/>
    <w:rsid w:val="00DA557D"/>
    <w:rsid w:val="00DA7EF4"/>
    <w:rsid w:val="00DB0A28"/>
    <w:rsid w:val="00DB0A9A"/>
    <w:rsid w:val="00DB2C0E"/>
    <w:rsid w:val="00DB3791"/>
    <w:rsid w:val="00DB4371"/>
    <w:rsid w:val="00DB66A5"/>
    <w:rsid w:val="00DC21EA"/>
    <w:rsid w:val="00DC3179"/>
    <w:rsid w:val="00DC4FC7"/>
    <w:rsid w:val="00DC5C52"/>
    <w:rsid w:val="00DD0799"/>
    <w:rsid w:val="00DD0F76"/>
    <w:rsid w:val="00DD2E10"/>
    <w:rsid w:val="00DD2ED9"/>
    <w:rsid w:val="00DD4DBD"/>
    <w:rsid w:val="00DD5DD2"/>
    <w:rsid w:val="00DD649A"/>
    <w:rsid w:val="00DE077C"/>
    <w:rsid w:val="00DE07E3"/>
    <w:rsid w:val="00DE13C8"/>
    <w:rsid w:val="00DE21D4"/>
    <w:rsid w:val="00DE335C"/>
    <w:rsid w:val="00DE36AC"/>
    <w:rsid w:val="00DE3858"/>
    <w:rsid w:val="00DE3CB3"/>
    <w:rsid w:val="00DE414E"/>
    <w:rsid w:val="00DF0D8E"/>
    <w:rsid w:val="00DF1770"/>
    <w:rsid w:val="00DF19C0"/>
    <w:rsid w:val="00DF4EF3"/>
    <w:rsid w:val="00DF6091"/>
    <w:rsid w:val="00DF639A"/>
    <w:rsid w:val="00DF63A0"/>
    <w:rsid w:val="00E014FF"/>
    <w:rsid w:val="00E02832"/>
    <w:rsid w:val="00E02D2B"/>
    <w:rsid w:val="00E03880"/>
    <w:rsid w:val="00E05D5E"/>
    <w:rsid w:val="00E073A4"/>
    <w:rsid w:val="00E07505"/>
    <w:rsid w:val="00E07E3C"/>
    <w:rsid w:val="00E10C1B"/>
    <w:rsid w:val="00E11C64"/>
    <w:rsid w:val="00E135CB"/>
    <w:rsid w:val="00E16356"/>
    <w:rsid w:val="00E1647D"/>
    <w:rsid w:val="00E202A4"/>
    <w:rsid w:val="00E20C0F"/>
    <w:rsid w:val="00E21047"/>
    <w:rsid w:val="00E214A4"/>
    <w:rsid w:val="00E2435D"/>
    <w:rsid w:val="00E244F8"/>
    <w:rsid w:val="00E25D97"/>
    <w:rsid w:val="00E278AD"/>
    <w:rsid w:val="00E30351"/>
    <w:rsid w:val="00E30A6A"/>
    <w:rsid w:val="00E32CD9"/>
    <w:rsid w:val="00E332B8"/>
    <w:rsid w:val="00E33E52"/>
    <w:rsid w:val="00E33E55"/>
    <w:rsid w:val="00E378A7"/>
    <w:rsid w:val="00E37E7B"/>
    <w:rsid w:val="00E40468"/>
    <w:rsid w:val="00E40FC3"/>
    <w:rsid w:val="00E4182B"/>
    <w:rsid w:val="00E41BC1"/>
    <w:rsid w:val="00E41FDE"/>
    <w:rsid w:val="00E42A74"/>
    <w:rsid w:val="00E42ED5"/>
    <w:rsid w:val="00E4346C"/>
    <w:rsid w:val="00E4464E"/>
    <w:rsid w:val="00E446F8"/>
    <w:rsid w:val="00E44DD5"/>
    <w:rsid w:val="00E45F57"/>
    <w:rsid w:val="00E4618B"/>
    <w:rsid w:val="00E4682C"/>
    <w:rsid w:val="00E50121"/>
    <w:rsid w:val="00E526AF"/>
    <w:rsid w:val="00E54197"/>
    <w:rsid w:val="00E54DC3"/>
    <w:rsid w:val="00E551C6"/>
    <w:rsid w:val="00E556DE"/>
    <w:rsid w:val="00E55D7E"/>
    <w:rsid w:val="00E570A4"/>
    <w:rsid w:val="00E606A6"/>
    <w:rsid w:val="00E617F8"/>
    <w:rsid w:val="00E62D03"/>
    <w:rsid w:val="00E65181"/>
    <w:rsid w:val="00E67D80"/>
    <w:rsid w:val="00E71125"/>
    <w:rsid w:val="00E722BB"/>
    <w:rsid w:val="00E72785"/>
    <w:rsid w:val="00E76427"/>
    <w:rsid w:val="00E76F31"/>
    <w:rsid w:val="00E77268"/>
    <w:rsid w:val="00E77F7E"/>
    <w:rsid w:val="00E805D4"/>
    <w:rsid w:val="00E80C34"/>
    <w:rsid w:val="00E80EC9"/>
    <w:rsid w:val="00E813CC"/>
    <w:rsid w:val="00E81A98"/>
    <w:rsid w:val="00E84060"/>
    <w:rsid w:val="00E85562"/>
    <w:rsid w:val="00E8783E"/>
    <w:rsid w:val="00E879C5"/>
    <w:rsid w:val="00E87BF4"/>
    <w:rsid w:val="00E90416"/>
    <w:rsid w:val="00E91CB6"/>
    <w:rsid w:val="00E92086"/>
    <w:rsid w:val="00E92C99"/>
    <w:rsid w:val="00E92CBB"/>
    <w:rsid w:val="00E94614"/>
    <w:rsid w:val="00E957C7"/>
    <w:rsid w:val="00E96541"/>
    <w:rsid w:val="00E96DBB"/>
    <w:rsid w:val="00E9793F"/>
    <w:rsid w:val="00EA0259"/>
    <w:rsid w:val="00EA0FEE"/>
    <w:rsid w:val="00EA2B63"/>
    <w:rsid w:val="00EA3355"/>
    <w:rsid w:val="00EA37C3"/>
    <w:rsid w:val="00EA3E22"/>
    <w:rsid w:val="00EA5BB8"/>
    <w:rsid w:val="00EA692F"/>
    <w:rsid w:val="00EB1FE1"/>
    <w:rsid w:val="00EB59CF"/>
    <w:rsid w:val="00EB5F57"/>
    <w:rsid w:val="00EB70D1"/>
    <w:rsid w:val="00EC2261"/>
    <w:rsid w:val="00EC4CF1"/>
    <w:rsid w:val="00EC63C9"/>
    <w:rsid w:val="00EC6A6E"/>
    <w:rsid w:val="00ED0C0D"/>
    <w:rsid w:val="00ED27CC"/>
    <w:rsid w:val="00ED2C1E"/>
    <w:rsid w:val="00ED4BC6"/>
    <w:rsid w:val="00ED63B8"/>
    <w:rsid w:val="00EE04E7"/>
    <w:rsid w:val="00EE1976"/>
    <w:rsid w:val="00EE2EE8"/>
    <w:rsid w:val="00EE4247"/>
    <w:rsid w:val="00EE54E8"/>
    <w:rsid w:val="00EE5839"/>
    <w:rsid w:val="00EE5D9A"/>
    <w:rsid w:val="00EE70AC"/>
    <w:rsid w:val="00EF0C79"/>
    <w:rsid w:val="00EF140A"/>
    <w:rsid w:val="00EF1E77"/>
    <w:rsid w:val="00EF3515"/>
    <w:rsid w:val="00F024FA"/>
    <w:rsid w:val="00F026B9"/>
    <w:rsid w:val="00F02E2F"/>
    <w:rsid w:val="00F03DE9"/>
    <w:rsid w:val="00F05F0D"/>
    <w:rsid w:val="00F07B11"/>
    <w:rsid w:val="00F07B81"/>
    <w:rsid w:val="00F10C72"/>
    <w:rsid w:val="00F12DE3"/>
    <w:rsid w:val="00F145B4"/>
    <w:rsid w:val="00F145E6"/>
    <w:rsid w:val="00F207A6"/>
    <w:rsid w:val="00F217D0"/>
    <w:rsid w:val="00F21B1C"/>
    <w:rsid w:val="00F22E86"/>
    <w:rsid w:val="00F24C73"/>
    <w:rsid w:val="00F2662E"/>
    <w:rsid w:val="00F268A3"/>
    <w:rsid w:val="00F27E5A"/>
    <w:rsid w:val="00F30891"/>
    <w:rsid w:val="00F30BCC"/>
    <w:rsid w:val="00F32B8E"/>
    <w:rsid w:val="00F33009"/>
    <w:rsid w:val="00F3334C"/>
    <w:rsid w:val="00F3453D"/>
    <w:rsid w:val="00F35104"/>
    <w:rsid w:val="00F35896"/>
    <w:rsid w:val="00F36CD0"/>
    <w:rsid w:val="00F41DCB"/>
    <w:rsid w:val="00F42DFE"/>
    <w:rsid w:val="00F44587"/>
    <w:rsid w:val="00F4684C"/>
    <w:rsid w:val="00F46E48"/>
    <w:rsid w:val="00F47822"/>
    <w:rsid w:val="00F514FD"/>
    <w:rsid w:val="00F53832"/>
    <w:rsid w:val="00F54976"/>
    <w:rsid w:val="00F559B7"/>
    <w:rsid w:val="00F57E7E"/>
    <w:rsid w:val="00F60DE1"/>
    <w:rsid w:val="00F62BC9"/>
    <w:rsid w:val="00F648B6"/>
    <w:rsid w:val="00F65549"/>
    <w:rsid w:val="00F65F18"/>
    <w:rsid w:val="00F677D3"/>
    <w:rsid w:val="00F7079A"/>
    <w:rsid w:val="00F70F2E"/>
    <w:rsid w:val="00F71B13"/>
    <w:rsid w:val="00F73908"/>
    <w:rsid w:val="00F73B1F"/>
    <w:rsid w:val="00F769A2"/>
    <w:rsid w:val="00F773B3"/>
    <w:rsid w:val="00F778A8"/>
    <w:rsid w:val="00F77A7A"/>
    <w:rsid w:val="00F80429"/>
    <w:rsid w:val="00F810CF"/>
    <w:rsid w:val="00F83650"/>
    <w:rsid w:val="00F840EA"/>
    <w:rsid w:val="00F86783"/>
    <w:rsid w:val="00F8769D"/>
    <w:rsid w:val="00F876EC"/>
    <w:rsid w:val="00F87A1D"/>
    <w:rsid w:val="00F91891"/>
    <w:rsid w:val="00F9286E"/>
    <w:rsid w:val="00F92E94"/>
    <w:rsid w:val="00F94C23"/>
    <w:rsid w:val="00F94D1C"/>
    <w:rsid w:val="00F951EE"/>
    <w:rsid w:val="00F96D28"/>
    <w:rsid w:val="00F972A1"/>
    <w:rsid w:val="00FA11DE"/>
    <w:rsid w:val="00FA1471"/>
    <w:rsid w:val="00FA25C3"/>
    <w:rsid w:val="00FA30F4"/>
    <w:rsid w:val="00FA31EE"/>
    <w:rsid w:val="00FA3FE0"/>
    <w:rsid w:val="00FA4BE0"/>
    <w:rsid w:val="00FA64A0"/>
    <w:rsid w:val="00FB136C"/>
    <w:rsid w:val="00FB3D61"/>
    <w:rsid w:val="00FB46C4"/>
    <w:rsid w:val="00FB4B84"/>
    <w:rsid w:val="00FB5686"/>
    <w:rsid w:val="00FB7748"/>
    <w:rsid w:val="00FB7D52"/>
    <w:rsid w:val="00FC0216"/>
    <w:rsid w:val="00FC0AEC"/>
    <w:rsid w:val="00FC2311"/>
    <w:rsid w:val="00FC59AD"/>
    <w:rsid w:val="00FC7971"/>
    <w:rsid w:val="00FD0800"/>
    <w:rsid w:val="00FD0F04"/>
    <w:rsid w:val="00FD2B17"/>
    <w:rsid w:val="00FD3265"/>
    <w:rsid w:val="00FD3A75"/>
    <w:rsid w:val="00FD4EB4"/>
    <w:rsid w:val="00FD4ED3"/>
    <w:rsid w:val="00FD544D"/>
    <w:rsid w:val="00FD58BF"/>
    <w:rsid w:val="00FD6164"/>
    <w:rsid w:val="00FE0026"/>
    <w:rsid w:val="00FE0E71"/>
    <w:rsid w:val="00FE2543"/>
    <w:rsid w:val="00FE307D"/>
    <w:rsid w:val="00FE3438"/>
    <w:rsid w:val="00FE399F"/>
    <w:rsid w:val="00FE5D5B"/>
    <w:rsid w:val="00FE6C88"/>
    <w:rsid w:val="00FF0F97"/>
    <w:rsid w:val="00FF1413"/>
    <w:rsid w:val="00FF1948"/>
    <w:rsid w:val="00FF2245"/>
    <w:rsid w:val="00FF29AE"/>
    <w:rsid w:val="00FF41F0"/>
    <w:rsid w:val="00FF4B06"/>
    <w:rsid w:val="00FF5447"/>
    <w:rsid w:val="00FF5AF0"/>
    <w:rsid w:val="00FF6571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C31AB"/>
  <w14:defaultImageDpi w14:val="32767"/>
  <w15:chartTrackingRefBased/>
  <w15:docId w15:val="{FC6093B1-7045-7B41-BE85-D10228699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EB4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D9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57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7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4D0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1">
    <w:name w:val="Formatvorlage1"/>
    <w:basedOn w:val="Heading4"/>
    <w:autoRedefine/>
    <w:qFormat/>
    <w:rsid w:val="002E54D0"/>
    <w:rPr>
      <w:rFonts w:ascii="Garamond" w:hAnsi="Garamond"/>
      <w:b/>
      <w:i w:val="0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4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75616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6166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75616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166"/>
    <w:rPr>
      <w:rFonts w:ascii="Times New Roman" w:hAnsi="Times New Roman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7878CB"/>
    <w:pPr>
      <w:spacing w:line="276" w:lineRule="auto"/>
      <w:ind w:left="720"/>
      <w:contextualSpacing/>
    </w:pPr>
    <w:rPr>
      <w:rFonts w:asciiTheme="minorHAnsi" w:hAnsiTheme="minorHAnsi"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878CB"/>
    <w:rPr>
      <w:sz w:val="22"/>
      <w:szCs w:val="22"/>
      <w:lang w:val="en-US"/>
    </w:rPr>
  </w:style>
  <w:style w:type="character" w:customStyle="1" w:styleId="Absatz-Standardschriftart1">
    <w:name w:val="Absatz-Standardschriftart1"/>
    <w:rsid w:val="00CF488F"/>
  </w:style>
  <w:style w:type="paragraph" w:styleId="CommentText">
    <w:name w:val="annotation text"/>
    <w:basedOn w:val="Normal"/>
    <w:link w:val="CommentTextChar"/>
    <w:uiPriority w:val="99"/>
    <w:unhideWhenUsed/>
    <w:rsid w:val="006F31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1DF"/>
    <w:rPr>
      <w:rFonts w:ascii="Times New Roman" w:hAnsi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A3D9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de-DE"/>
    </w:rPr>
  </w:style>
  <w:style w:type="character" w:styleId="Hyperlink">
    <w:name w:val="Hyperlink"/>
    <w:basedOn w:val="DefaultParagraphFont"/>
    <w:uiPriority w:val="99"/>
    <w:unhideWhenUsed/>
    <w:rsid w:val="008C57C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57C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57C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7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7C2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57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7C2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EndNoteBibliography">
    <w:name w:val="EndNote Bibliography"/>
    <w:basedOn w:val="Normal"/>
    <w:link w:val="EndNoteBibliographyZchn"/>
    <w:rsid w:val="008C57C2"/>
    <w:rPr>
      <w:rFonts w:ascii="Arial" w:hAnsi="Arial" w:cs="Arial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C57C2"/>
    <w:rPr>
      <w:rFonts w:ascii="Arial" w:hAnsi="Arial" w:cs="Arial"/>
      <w:lang w:val="en-US"/>
    </w:rPr>
  </w:style>
  <w:style w:type="paragraph" w:styleId="NormalWeb">
    <w:name w:val="Normal (Web)"/>
    <w:basedOn w:val="Normal"/>
    <w:uiPriority w:val="99"/>
    <w:unhideWhenUsed/>
    <w:rsid w:val="008C57C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8C57C2"/>
  </w:style>
  <w:style w:type="table" w:styleId="TableGrid">
    <w:name w:val="Table Grid"/>
    <w:basedOn w:val="TableNormal"/>
    <w:uiPriority w:val="39"/>
    <w:rsid w:val="008C5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Sample">
    <w:name w:val="HTML Sample"/>
    <w:basedOn w:val="DefaultParagraphFont"/>
    <w:uiPriority w:val="99"/>
    <w:semiHidden/>
    <w:unhideWhenUsed/>
    <w:rsid w:val="008C57C2"/>
    <w:rPr>
      <w:rFonts w:ascii="Courier New" w:eastAsia="Times New Roman" w:hAnsi="Courier New" w:cs="Courier New"/>
    </w:rPr>
  </w:style>
  <w:style w:type="paragraph" w:styleId="Revision">
    <w:name w:val="Revision"/>
    <w:hidden/>
    <w:uiPriority w:val="99"/>
    <w:semiHidden/>
    <w:rsid w:val="008C57C2"/>
    <w:rPr>
      <w:rFonts w:ascii="Times New Roman" w:hAnsi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7C2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0C2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B786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764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763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5069375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335054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04721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42081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934135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26456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2282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26036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03072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50634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577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303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716584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329301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264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1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55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15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9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74409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9533590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058358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148014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92410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46783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79557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84868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780663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191636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309882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53452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43943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85123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35007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0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8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5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8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48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9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90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6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6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92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1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9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2416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8803152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597862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08485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9195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3258030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81560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84531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17949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13474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113243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111953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625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191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8338479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3957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7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6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26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8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7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75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86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75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9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74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33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68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2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8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8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11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1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7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5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87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76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3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16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58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1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4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4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5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7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1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7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2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7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0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2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7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70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7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01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3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67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5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0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4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8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2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0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5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55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8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5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68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3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3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05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91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7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69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131199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302156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081839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6284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07480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69121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4620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66635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77539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31442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66982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90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0862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910742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9037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95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3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97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0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8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1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02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1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8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8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1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9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8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7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84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0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4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1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8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07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5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2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21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52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660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328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6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19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1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0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69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79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8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92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44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3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517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9512798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968963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04817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5851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3638886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07365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01445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10405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2993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34764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24802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251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26090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042008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1958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364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923253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634071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964364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52665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38363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37630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20498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41456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13058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985560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5426680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77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1408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632001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2128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54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1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35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5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53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58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2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3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3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96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1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7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8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91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4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6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3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9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3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4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7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2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96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7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46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4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55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0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1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0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1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5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9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17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4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2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9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78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0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7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4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73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4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9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13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74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6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8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80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8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4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12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1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5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15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4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3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0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95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8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1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9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1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04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1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6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9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08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8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96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40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37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26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63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9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34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29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2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2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0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8583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91750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366149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609893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372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9464474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75189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27977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73453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87476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92807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06169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239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5833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2013837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7918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56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51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67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3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0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1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46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7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1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75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10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5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4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4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43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33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6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1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3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3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9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4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81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9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4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0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13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5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elsortierung" Version="2003"/>
</file>

<file path=customXml/itemProps1.xml><?xml version="1.0" encoding="utf-8"?>
<ds:datastoreItem xmlns:ds="http://schemas.openxmlformats.org/officeDocument/2006/customXml" ds:itemID="{37E8CE9C-A0F7-4AFB-B06C-8AC99CB8C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lvi Ramakrishna</cp:lastModifiedBy>
  <cp:revision>161</cp:revision>
  <dcterms:created xsi:type="dcterms:W3CDTF">2024-03-11T20:46:00Z</dcterms:created>
  <dcterms:modified xsi:type="dcterms:W3CDTF">2024-07-2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0f7d3be-0b03-3964-b967-ad53ee6b7b5c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pa-6th-edition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chicago-note-bibliography</vt:lpwstr>
  </property>
  <property fmtid="{D5CDD505-2E9C-101B-9397-08002B2CF9AE}" pid="16" name="Mendeley Recent Style Name 5_1">
    <vt:lpwstr>Chicago Manual of Style 17th edition (note)</vt:lpwstr>
  </property>
  <property fmtid="{D5CDD505-2E9C-101B-9397-08002B2CF9AE}" pid="17" name="Mendeley Recent Style Id 6_1">
    <vt:lpwstr>http://www.zotero.org/styles/friedrich-alexander-universitat-erlangen-nurnberg-master-of-health-business-administration</vt:lpwstr>
  </property>
  <property fmtid="{D5CDD505-2E9C-101B-9397-08002B2CF9AE}" pid="18" name="Mendeley Recent Style Name 6_1">
    <vt:lpwstr>Friedrich-Alexander-Universität Erlangen-Nürnberg - Master of Health Business Administration (MHBA)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university-of-york-apa</vt:lpwstr>
  </property>
  <property fmtid="{D5CDD505-2E9C-101B-9397-08002B2CF9AE}" pid="22" name="Mendeley Recent Style Name 8_1">
    <vt:lpwstr>University of York - APA 6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